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BB73F" w14:textId="47A1E362" w:rsidR="00F23C26" w:rsidRPr="004D774F" w:rsidRDefault="00820A3E" w:rsidP="00F23C2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D774F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="00253F07" w:rsidRPr="00253F07">
        <w:rPr>
          <w:rFonts w:asciiTheme="majorBidi" w:hAnsiTheme="majorBidi" w:cstheme="majorBidi"/>
          <w:sz w:val="24"/>
          <w:szCs w:val="24"/>
        </w:rPr>
        <w:t>The</w:t>
      </w:r>
      <w:r w:rsidR="00253F0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53F07">
        <w:rPr>
          <w:rFonts w:asciiTheme="majorBidi" w:hAnsiTheme="majorBidi" w:cstheme="majorBidi"/>
          <w:sz w:val="24"/>
          <w:szCs w:val="24"/>
        </w:rPr>
        <w:t>l</w:t>
      </w:r>
      <w:r w:rsidR="006B5C40" w:rsidRPr="004D774F">
        <w:rPr>
          <w:rFonts w:asciiTheme="majorBidi" w:hAnsiTheme="majorBidi" w:cstheme="majorBidi"/>
          <w:sz w:val="24"/>
          <w:szCs w:val="24"/>
        </w:rPr>
        <w:t xml:space="preserve">ist of </w:t>
      </w:r>
      <w:r w:rsidR="00E41AB4" w:rsidRPr="004D774F">
        <w:rPr>
          <w:rFonts w:asciiTheme="majorBidi" w:hAnsiTheme="majorBidi" w:cstheme="majorBidi"/>
          <w:sz w:val="24"/>
          <w:szCs w:val="24"/>
        </w:rPr>
        <w:t xml:space="preserve">554 </w:t>
      </w:r>
      <w:r w:rsidR="006B5C40" w:rsidRPr="004D774F">
        <w:rPr>
          <w:rFonts w:asciiTheme="majorBidi" w:hAnsiTheme="majorBidi" w:cstheme="majorBidi"/>
          <w:i/>
          <w:iCs/>
          <w:sz w:val="24"/>
          <w:szCs w:val="24"/>
        </w:rPr>
        <w:t>B. pertussis</w:t>
      </w:r>
      <w:r w:rsidR="006B5C40" w:rsidRPr="004D774F">
        <w:rPr>
          <w:rFonts w:asciiTheme="majorBidi" w:hAnsiTheme="majorBidi" w:cstheme="majorBidi"/>
          <w:sz w:val="24"/>
          <w:szCs w:val="24"/>
        </w:rPr>
        <w:t xml:space="preserve"> genomes has been used in this study</w:t>
      </w:r>
      <w:r w:rsidR="004D774F" w:rsidRPr="004D774F">
        <w:rPr>
          <w:rFonts w:asciiTheme="majorBidi" w:hAnsiTheme="majorBidi" w:cstheme="majorBidi"/>
          <w:sz w:val="24"/>
          <w:szCs w:val="24"/>
        </w:rPr>
        <w:t>.</w:t>
      </w:r>
    </w:p>
    <w:p w14:paraId="7DE1BCBB" w14:textId="5912AAE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137_</w:t>
      </w:r>
      <w:r>
        <w:tab/>
        <w:t>NZ_CP010323</w:t>
      </w:r>
    </w:p>
    <w:p w14:paraId="581251C3" w14:textId="227DEE1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18323_</w:t>
      </w:r>
      <w:r>
        <w:tab/>
        <w:t>NC_018518</w:t>
      </w:r>
    </w:p>
    <w:p w14:paraId="51D77B2F" w14:textId="0F2A296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B1917_</w:t>
      </w:r>
      <w:r>
        <w:tab/>
        <w:t>CP009751</w:t>
      </w:r>
    </w:p>
    <w:p w14:paraId="529D8FA4" w14:textId="341A1ED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B1920_</w:t>
      </w:r>
      <w:r>
        <w:tab/>
        <w:t>CP009752</w:t>
      </w:r>
    </w:p>
    <w:p w14:paraId="019C710E" w14:textId="6F7659E6" w:rsidR="00F23C26" w:rsidRDefault="00F23C26" w:rsidP="00726318">
      <w:pPr>
        <w:pStyle w:val="ListParagraph"/>
        <w:numPr>
          <w:ilvl w:val="0"/>
          <w:numId w:val="1"/>
        </w:numPr>
      </w:pPr>
      <w:proofErr w:type="spellStart"/>
      <w:r>
        <w:t>Bordetella_pertussis_CS</w:t>
      </w:r>
      <w:proofErr w:type="spellEnd"/>
      <w:r>
        <w:t>_</w:t>
      </w:r>
      <w:r>
        <w:tab/>
        <w:t>NC_017223</w:t>
      </w:r>
    </w:p>
    <w:p w14:paraId="69A9DDD5" w14:textId="4DF054DB" w:rsidR="00F23C26" w:rsidRDefault="00F23C26" w:rsidP="00726318">
      <w:pPr>
        <w:pStyle w:val="ListParagraph"/>
        <w:numPr>
          <w:ilvl w:val="0"/>
          <w:numId w:val="1"/>
        </w:numPr>
      </w:pPr>
      <w:proofErr w:type="spellStart"/>
      <w:r>
        <w:t>Bordetella_pertussis_Tohama_I</w:t>
      </w:r>
      <w:proofErr w:type="spellEnd"/>
      <w:r>
        <w:t>_</w:t>
      </w:r>
      <w:r>
        <w:tab/>
        <w:t>NC_002929</w:t>
      </w:r>
    </w:p>
    <w:p w14:paraId="34B0139D" w14:textId="005CD53D" w:rsidR="00F23C26" w:rsidRDefault="00F23C26" w:rsidP="00726318">
      <w:pPr>
        <w:pStyle w:val="ListParagraph"/>
        <w:numPr>
          <w:ilvl w:val="0"/>
          <w:numId w:val="1"/>
        </w:numPr>
      </w:pPr>
      <w:proofErr w:type="spellStart"/>
      <w:r>
        <w:t>Bordetella_pertussis_Tohama_I</w:t>
      </w:r>
      <w:proofErr w:type="spellEnd"/>
      <w:r>
        <w:t>_</w:t>
      </w:r>
      <w:r>
        <w:tab/>
        <w:t>NZ_CP039021</w:t>
      </w:r>
    </w:p>
    <w:p w14:paraId="61ED4E2B" w14:textId="72AD953B" w:rsidR="00F23C26" w:rsidRDefault="00F23C26" w:rsidP="00726318">
      <w:pPr>
        <w:pStyle w:val="ListParagraph"/>
        <w:numPr>
          <w:ilvl w:val="0"/>
          <w:numId w:val="1"/>
        </w:numPr>
      </w:pPr>
      <w:proofErr w:type="spellStart"/>
      <w:r>
        <w:t>Bordetella_pertussis_Tohama_I</w:t>
      </w:r>
      <w:proofErr w:type="spellEnd"/>
      <w:r>
        <w:t>_</w:t>
      </w:r>
      <w:r>
        <w:tab/>
        <w:t>NZ_CP039022</w:t>
      </w:r>
    </w:p>
    <w:p w14:paraId="67DCA32E" w14:textId="0238FCF9" w:rsidR="00F23C26" w:rsidRDefault="00F23C26" w:rsidP="00726318">
      <w:pPr>
        <w:pStyle w:val="ListParagraph"/>
        <w:numPr>
          <w:ilvl w:val="0"/>
          <w:numId w:val="1"/>
        </w:numPr>
      </w:pPr>
      <w:proofErr w:type="spellStart"/>
      <w:r>
        <w:t>Bordetella_pertussis_chromosome_I</w:t>
      </w:r>
      <w:proofErr w:type="spellEnd"/>
      <w:r>
        <w:t>_</w:t>
      </w:r>
      <w:r>
        <w:tab/>
        <w:t>NZ_LR130529</w:t>
      </w:r>
    </w:p>
    <w:p w14:paraId="166D1A91" w14:textId="702B756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A339_</w:t>
      </w:r>
      <w:r>
        <w:tab/>
        <w:t>NZ_CP026634</w:t>
      </w:r>
    </w:p>
    <w:p w14:paraId="72A0F401" w14:textId="1966AA2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1838_</w:t>
      </w:r>
      <w:r>
        <w:tab/>
        <w:t>NZ_CP011440</w:t>
      </w:r>
    </w:p>
    <w:p w14:paraId="23BDC792" w14:textId="7F81096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1865_</w:t>
      </w:r>
      <w:r>
        <w:tab/>
        <w:t>NZ_CP011441</w:t>
      </w:r>
    </w:p>
    <w:p w14:paraId="429DF399" w14:textId="30A2D05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199_</w:t>
      </w:r>
      <w:r>
        <w:tab/>
        <w:t>NZ_CP022361</w:t>
      </w:r>
    </w:p>
    <w:p w14:paraId="4096F9F7" w14:textId="41FA170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201_</w:t>
      </w:r>
      <w:r>
        <w:tab/>
        <w:t>NZ_CP013075</w:t>
      </w:r>
    </w:p>
    <w:p w14:paraId="7B005A35" w14:textId="59A15F2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202_</w:t>
      </w:r>
      <w:r>
        <w:tab/>
        <w:t>NZ_CP016338</w:t>
      </w:r>
    </w:p>
    <w:p w14:paraId="5791AF85" w14:textId="52737EC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203_</w:t>
      </w:r>
      <w:r>
        <w:tab/>
        <w:t>NZ_CP012128</w:t>
      </w:r>
    </w:p>
    <w:p w14:paraId="0B075C5C" w14:textId="561A101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226_</w:t>
      </w:r>
      <w:r>
        <w:tab/>
        <w:t>NZ_CP016957</w:t>
      </w:r>
    </w:p>
    <w:p w14:paraId="346EDD23" w14:textId="45A1E1C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227_</w:t>
      </w:r>
      <w:r>
        <w:tab/>
        <w:t>NZ_CP013076</w:t>
      </w:r>
    </w:p>
    <w:p w14:paraId="1C264588" w14:textId="1E41171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228_</w:t>
      </w:r>
      <w:r>
        <w:tab/>
        <w:t>NZ_CP026465</w:t>
      </w:r>
    </w:p>
    <w:p w14:paraId="034646A1" w14:textId="1BE1BCE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3405_</w:t>
      </w:r>
      <w:r>
        <w:tab/>
        <w:t>NZ_CP011442</w:t>
      </w:r>
    </w:p>
    <w:p w14:paraId="3A104842" w14:textId="7EADC17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3582_</w:t>
      </w:r>
      <w:r>
        <w:tab/>
        <w:t>NZ_CP011443</w:t>
      </w:r>
    </w:p>
    <w:p w14:paraId="1DB0E78B" w14:textId="16E1442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3585_</w:t>
      </w:r>
      <w:r>
        <w:tab/>
        <w:t>NZ_CP011444</w:t>
      </w:r>
    </w:p>
    <w:p w14:paraId="26AF88A1" w14:textId="40D3E26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3621_</w:t>
      </w:r>
      <w:r>
        <w:tab/>
        <w:t>NZ_CP011401</w:t>
      </w:r>
    </w:p>
    <w:p w14:paraId="371946C1" w14:textId="4721E6E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3629_</w:t>
      </w:r>
      <w:r>
        <w:tab/>
        <w:t>NZ_CP011400</w:t>
      </w:r>
    </w:p>
    <w:p w14:paraId="5FBC31C7" w14:textId="7D76DE0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3640_</w:t>
      </w:r>
      <w:r>
        <w:tab/>
        <w:t>NZ_CP011445</w:t>
      </w:r>
    </w:p>
    <w:p w14:paraId="51CE8D10" w14:textId="2D7B93B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3658_</w:t>
      </w:r>
      <w:r>
        <w:tab/>
        <w:t>NZ_CP011446</w:t>
      </w:r>
    </w:p>
    <w:p w14:paraId="7C067C9F" w14:textId="1C30051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3913_</w:t>
      </w:r>
      <w:r>
        <w:tab/>
        <w:t>NZ_CP011447</w:t>
      </w:r>
    </w:p>
    <w:p w14:paraId="1FE7C97D" w14:textId="1F20935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3921_</w:t>
      </w:r>
      <w:r>
        <w:tab/>
        <w:t>NZ_CP011448</w:t>
      </w:r>
    </w:p>
    <w:p w14:paraId="1A297F47" w14:textId="29A743B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PD1_</w:t>
      </w:r>
      <w:r>
        <w:tab/>
        <w:t>NZ_CP034182</w:t>
      </w:r>
    </w:p>
    <w:p w14:paraId="4504897B" w14:textId="37CECA7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BPD2_</w:t>
      </w:r>
      <w:r>
        <w:tab/>
        <w:t>NZ_CP034101</w:t>
      </w:r>
    </w:p>
    <w:p w14:paraId="5A1B007C" w14:textId="1AC7AF0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393_</w:t>
      </w:r>
      <w:r>
        <w:tab/>
        <w:t>NZ_CP010963</w:t>
      </w:r>
    </w:p>
    <w:p w14:paraId="58EE75DA" w14:textId="4F2FDB4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505_</w:t>
      </w:r>
      <w:r>
        <w:tab/>
        <w:t>NZ_CP011687</w:t>
      </w:r>
    </w:p>
    <w:p w14:paraId="4F2C201C" w14:textId="1B6B163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549_</w:t>
      </w:r>
      <w:r>
        <w:tab/>
        <w:t>NZ_CP013077</w:t>
      </w:r>
    </w:p>
    <w:p w14:paraId="6AD8ABEF" w14:textId="136CC59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569_</w:t>
      </w:r>
      <w:r>
        <w:tab/>
        <w:t>NZ_CP025347</w:t>
      </w:r>
    </w:p>
    <w:p w14:paraId="1548E0E5" w14:textId="4968A72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571_</w:t>
      </w:r>
      <w:r>
        <w:tab/>
        <w:t>NZ_CP011167</w:t>
      </w:r>
    </w:p>
    <w:p w14:paraId="27E8686A" w14:textId="20169D4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734_</w:t>
      </w:r>
      <w:r>
        <w:tab/>
        <w:t>NZ_CP013078</w:t>
      </w:r>
    </w:p>
    <w:p w14:paraId="19FA7F54" w14:textId="1FE861B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742_</w:t>
      </w:r>
      <w:r>
        <w:tab/>
        <w:t>NZ_CP011688</w:t>
      </w:r>
    </w:p>
    <w:p w14:paraId="39F384AB" w14:textId="4ECEF75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756_</w:t>
      </w:r>
      <w:r>
        <w:tab/>
        <w:t>NZ_CP025368</w:t>
      </w:r>
    </w:p>
    <w:p w14:paraId="4E357514" w14:textId="456B370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757_</w:t>
      </w:r>
      <w:r>
        <w:tab/>
        <w:t>NZ_CP013079</w:t>
      </w:r>
    </w:p>
    <w:p w14:paraId="73D95BC0" w14:textId="108D7F2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871_</w:t>
      </w:r>
      <w:r>
        <w:tab/>
        <w:t>NZ_CP025345</w:t>
      </w:r>
    </w:p>
    <w:p w14:paraId="74A1CCA2" w14:textId="194ABBC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927_</w:t>
      </w:r>
      <w:r>
        <w:tab/>
        <w:t>NZ_CP016339</w:t>
      </w:r>
    </w:p>
    <w:p w14:paraId="7E3454AA" w14:textId="15D31F8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934_</w:t>
      </w:r>
      <w:r>
        <w:tab/>
        <w:t>NZ_CP016961</w:t>
      </w:r>
    </w:p>
    <w:p w14:paraId="38A0FAAA" w14:textId="787BEFB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C958_</w:t>
      </w:r>
      <w:r>
        <w:tab/>
        <w:t>NZ_CP011168</w:t>
      </w:r>
    </w:p>
    <w:p w14:paraId="12BD1DCF" w14:textId="4CE496D7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C975_</w:t>
      </w:r>
      <w:r>
        <w:tab/>
        <w:t>NZ_CP013868</w:t>
      </w:r>
    </w:p>
    <w:p w14:paraId="7C2D3DB3" w14:textId="175D852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175_</w:t>
      </w:r>
      <w:r>
        <w:tab/>
        <w:t>NZ_CP011689</w:t>
      </w:r>
    </w:p>
    <w:p w14:paraId="6EA5025F" w14:textId="17DC5D5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236_</w:t>
      </w:r>
      <w:r>
        <w:tab/>
        <w:t>NZ_CP025530</w:t>
      </w:r>
    </w:p>
    <w:p w14:paraId="4B58EA93" w14:textId="761134C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321_</w:t>
      </w:r>
      <w:r>
        <w:tab/>
        <w:t>NZ_CP011690</w:t>
      </w:r>
    </w:p>
    <w:p w14:paraId="2D2BF12E" w14:textId="468A22C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322_</w:t>
      </w:r>
      <w:r>
        <w:tab/>
        <w:t>NZ_CP025358</w:t>
      </w:r>
    </w:p>
    <w:p w14:paraId="09D03B25" w14:textId="1DAC82D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420_chromosome_1_</w:t>
      </w:r>
      <w:r>
        <w:tab/>
        <w:t>NZ_LN849008</w:t>
      </w:r>
    </w:p>
    <w:p w14:paraId="1479AE38" w14:textId="2B89E58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422_</w:t>
      </w:r>
      <w:r>
        <w:tab/>
        <w:t>NZ_CP016959</w:t>
      </w:r>
    </w:p>
    <w:p w14:paraId="1B1D6187" w14:textId="0E197E1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502_</w:t>
      </w:r>
      <w:r>
        <w:tab/>
        <w:t>NZ_CP011691</w:t>
      </w:r>
    </w:p>
    <w:p w14:paraId="513340F3" w14:textId="5E40F06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521_</w:t>
      </w:r>
      <w:r>
        <w:tab/>
        <w:t>NZ_CP011169</w:t>
      </w:r>
    </w:p>
    <w:p w14:paraId="364F7A01" w14:textId="5F318D7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665_</w:t>
      </w:r>
      <w:r>
        <w:tab/>
        <w:t>NZ_CP025526</w:t>
      </w:r>
    </w:p>
    <w:p w14:paraId="22083608" w14:textId="3F2B1E8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717_</w:t>
      </w:r>
      <w:r>
        <w:tab/>
        <w:t>NZ_CP016964</w:t>
      </w:r>
    </w:p>
    <w:p w14:paraId="300D9731" w14:textId="4444BE0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735_</w:t>
      </w:r>
      <w:r>
        <w:tab/>
        <w:t>NZ_CP016960</w:t>
      </w:r>
    </w:p>
    <w:p w14:paraId="146DF4D1" w14:textId="42AE863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799_</w:t>
      </w:r>
      <w:r>
        <w:tab/>
        <w:t>NZ_CP016963</w:t>
      </w:r>
    </w:p>
    <w:p w14:paraId="5955AA60" w14:textId="4FDC8A1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869_</w:t>
      </w:r>
      <w:r>
        <w:tab/>
        <w:t>NZ_CP025528</w:t>
      </w:r>
    </w:p>
    <w:p w14:paraId="46760469" w14:textId="4CB6EE1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879_</w:t>
      </w:r>
      <w:r>
        <w:tab/>
        <w:t>NZ_CP011170</w:t>
      </w:r>
    </w:p>
    <w:p w14:paraId="3893FA53" w14:textId="7CB3382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919_</w:t>
      </w:r>
      <w:r>
        <w:tab/>
        <w:t>NZ_CP025355</w:t>
      </w:r>
    </w:p>
    <w:p w14:paraId="1FF71540" w14:textId="728A58F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D925_</w:t>
      </w:r>
      <w:r>
        <w:tab/>
        <w:t>NZ_CP016968</w:t>
      </w:r>
    </w:p>
    <w:p w14:paraId="64F6FC95" w14:textId="185A7C1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024_</w:t>
      </w:r>
      <w:r>
        <w:tab/>
        <w:t>NZ_CP011692</w:t>
      </w:r>
    </w:p>
    <w:p w14:paraId="7244D324" w14:textId="02D7671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025_</w:t>
      </w:r>
      <w:r>
        <w:tab/>
        <w:t>NZ_CP016967</w:t>
      </w:r>
    </w:p>
    <w:p w14:paraId="55650550" w14:textId="4D4E37C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087_</w:t>
      </w:r>
      <w:r>
        <w:tab/>
        <w:t>NZ_CP025480</w:t>
      </w:r>
    </w:p>
    <w:p w14:paraId="1F89A402" w14:textId="682D78D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140_</w:t>
      </w:r>
      <w:r>
        <w:tab/>
        <w:t>NZ_CP025354</w:t>
      </w:r>
    </w:p>
    <w:p w14:paraId="7E65A150" w14:textId="7EC8368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150_</w:t>
      </w:r>
      <w:r>
        <w:tab/>
        <w:t>NZ_CP011171</w:t>
      </w:r>
    </w:p>
    <w:p w14:paraId="1BEA69EF" w14:textId="0CA9800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153_</w:t>
      </w:r>
      <w:r>
        <w:tab/>
        <w:t>NZ_CP025359</w:t>
      </w:r>
    </w:p>
    <w:p w14:paraId="0AEEB0A6" w14:textId="1ABD8B3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191_</w:t>
      </w:r>
      <w:r>
        <w:tab/>
        <w:t>NZ_CP025478</w:t>
      </w:r>
    </w:p>
    <w:p w14:paraId="01FB73FA" w14:textId="294862A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194_</w:t>
      </w:r>
      <w:r>
        <w:tab/>
        <w:t>NZ_CP013080</w:t>
      </w:r>
    </w:p>
    <w:p w14:paraId="269CDC9E" w14:textId="367C5D0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198_</w:t>
      </w:r>
      <w:r>
        <w:tab/>
        <w:t>NZ_CP025385</w:t>
      </w:r>
    </w:p>
    <w:p w14:paraId="6AC865FA" w14:textId="31ACFAA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365_</w:t>
      </w:r>
      <w:r>
        <w:tab/>
        <w:t>NZ_CP025387</w:t>
      </w:r>
    </w:p>
    <w:p w14:paraId="24FD0ABA" w14:textId="164EEF6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368_</w:t>
      </w:r>
      <w:r>
        <w:tab/>
        <w:t>NZ_CP013869</w:t>
      </w:r>
    </w:p>
    <w:p w14:paraId="1A91526C" w14:textId="0527531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476_</w:t>
      </w:r>
      <w:r>
        <w:tab/>
        <w:t>NZ_CP010964</w:t>
      </w:r>
    </w:p>
    <w:p w14:paraId="5413AC56" w14:textId="6C274A3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530_</w:t>
      </w:r>
      <w:r>
        <w:tab/>
        <w:t>NZ_CP011693</w:t>
      </w:r>
    </w:p>
    <w:p w14:paraId="11C73470" w14:textId="71EB9A9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537_</w:t>
      </w:r>
      <w:r>
        <w:tab/>
        <w:t>NZ_CP016958</w:t>
      </w:r>
    </w:p>
    <w:p w14:paraId="22337452" w14:textId="6D52381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541_</w:t>
      </w:r>
      <w:r>
        <w:tab/>
        <w:t>NZ_CP016966</w:t>
      </w:r>
    </w:p>
    <w:p w14:paraId="2B023A25" w14:textId="14248FC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555_</w:t>
      </w:r>
      <w:r>
        <w:tab/>
        <w:t>NZ_CP011172</w:t>
      </w:r>
    </w:p>
    <w:p w14:paraId="0F7D5471" w14:textId="6EAC010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587_</w:t>
      </w:r>
      <w:r>
        <w:tab/>
        <w:t>NZ_CP011173</w:t>
      </w:r>
    </w:p>
    <w:p w14:paraId="561D32F7" w14:textId="067DCCC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602_</w:t>
      </w:r>
      <w:r>
        <w:tab/>
        <w:t>NZ_CP013081</w:t>
      </w:r>
    </w:p>
    <w:p w14:paraId="3939053F" w14:textId="6D3633A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809_</w:t>
      </w:r>
      <w:r>
        <w:tab/>
        <w:t>NZ_CP011174</w:t>
      </w:r>
    </w:p>
    <w:p w14:paraId="5B8B21B8" w14:textId="4CF227D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898_</w:t>
      </w:r>
      <w:r>
        <w:tab/>
        <w:t>NZ_CP016962</w:t>
      </w:r>
    </w:p>
    <w:p w14:paraId="039975E6" w14:textId="7363EB8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945_</w:t>
      </w:r>
      <w:r>
        <w:tab/>
        <w:t>NZ_CP016956</w:t>
      </w:r>
    </w:p>
    <w:p w14:paraId="314CBB2B" w14:textId="494EB95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E976_</w:t>
      </w:r>
      <w:r>
        <w:tab/>
        <w:t>NZ_CP011175</w:t>
      </w:r>
    </w:p>
    <w:p w14:paraId="67B52674" w14:textId="24B2BF3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011_</w:t>
      </w:r>
      <w:r>
        <w:tab/>
        <w:t>NZ_CP011176</w:t>
      </w:r>
    </w:p>
    <w:p w14:paraId="2B911512" w14:textId="29522F0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013_</w:t>
      </w:r>
      <w:r>
        <w:tab/>
        <w:t>NZ_CP016965</w:t>
      </w:r>
    </w:p>
    <w:p w14:paraId="77E220B6" w14:textId="5444DB4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034_</w:t>
      </w:r>
      <w:r>
        <w:tab/>
        <w:t>NZ_CP011177</w:t>
      </w:r>
    </w:p>
    <w:p w14:paraId="390DE9C4" w14:textId="2540113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501_</w:t>
      </w:r>
      <w:r>
        <w:tab/>
        <w:t>NZ_CP013870</w:t>
      </w:r>
    </w:p>
    <w:p w14:paraId="65CDE396" w14:textId="2A3316D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569_</w:t>
      </w:r>
      <w:r>
        <w:tab/>
        <w:t>NZ_CP025523</w:t>
      </w:r>
    </w:p>
    <w:p w14:paraId="26A0D41A" w14:textId="0035DE33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F578_</w:t>
      </w:r>
      <w:r>
        <w:tab/>
        <w:t>NZ_CP025357</w:t>
      </w:r>
    </w:p>
    <w:p w14:paraId="02F59E6C" w14:textId="74AFF56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580_</w:t>
      </w:r>
      <w:r>
        <w:tab/>
        <w:t>NZ_CP025342</w:t>
      </w:r>
    </w:p>
    <w:p w14:paraId="23CB58D2" w14:textId="7059A27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657_</w:t>
      </w:r>
      <w:r>
        <w:tab/>
        <w:t>NZ_CP013871</w:t>
      </w:r>
    </w:p>
    <w:p w14:paraId="4B1B43FC" w14:textId="3BE1D92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658_</w:t>
      </w:r>
      <w:r>
        <w:tab/>
        <w:t>NZ_CP011178</w:t>
      </w:r>
    </w:p>
    <w:p w14:paraId="700C0744" w14:textId="2941627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670_</w:t>
      </w:r>
      <w:r>
        <w:tab/>
        <w:t>NZ_CP011179</w:t>
      </w:r>
    </w:p>
    <w:p w14:paraId="187FAB0D" w14:textId="4C299A2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684_</w:t>
      </w:r>
      <w:r>
        <w:tab/>
        <w:t>NZ_CP011180</w:t>
      </w:r>
    </w:p>
    <w:p w14:paraId="74D1C233" w14:textId="1BF5C5E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687_</w:t>
      </w:r>
      <w:r>
        <w:tab/>
        <w:t>NZ_CP011181</w:t>
      </w:r>
    </w:p>
    <w:p w14:paraId="2E140C60" w14:textId="5F9949B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778_</w:t>
      </w:r>
      <w:r>
        <w:tab/>
        <w:t>NZ_CP013872</w:t>
      </w:r>
    </w:p>
    <w:p w14:paraId="522B7D70" w14:textId="0324164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934_</w:t>
      </w:r>
      <w:r>
        <w:tab/>
        <w:t>NZ_CP013873</w:t>
      </w:r>
    </w:p>
    <w:p w14:paraId="6978253A" w14:textId="06CFC9B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948_</w:t>
      </w:r>
      <w:r>
        <w:tab/>
        <w:t>NZ_CP011182</w:t>
      </w:r>
    </w:p>
    <w:p w14:paraId="4138FF5B" w14:textId="4AC5CB8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954_</w:t>
      </w:r>
      <w:r>
        <w:tab/>
        <w:t>NZ_CP025366</w:t>
      </w:r>
    </w:p>
    <w:p w14:paraId="42A9255E" w14:textId="28AE648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FDAARGOS_179_</w:t>
      </w:r>
      <w:r>
        <w:tab/>
        <w:t>CP014153</w:t>
      </w:r>
    </w:p>
    <w:p w14:paraId="6E0B62C9" w14:textId="1DEEF38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G057_</w:t>
      </w:r>
      <w:r>
        <w:tab/>
        <w:t>NZ_CP012129</w:t>
      </w:r>
    </w:p>
    <w:p w14:paraId="45D9987A" w14:textId="0FC9553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G085_</w:t>
      </w:r>
      <w:r>
        <w:tab/>
        <w:t>NZ_CP013874</w:t>
      </w:r>
    </w:p>
    <w:p w14:paraId="47BB6A0B" w14:textId="29E8F97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G102_</w:t>
      </w:r>
      <w:r>
        <w:tab/>
        <w:t>NZ_CP025388</w:t>
      </w:r>
    </w:p>
    <w:p w14:paraId="7BE00D25" w14:textId="6CD7E2D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G807_</w:t>
      </w:r>
      <w:r>
        <w:tab/>
        <w:t>NZ_CP013875</w:t>
      </w:r>
    </w:p>
    <w:p w14:paraId="5D654CE2" w14:textId="37D640B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G965_</w:t>
      </w:r>
      <w:r>
        <w:tab/>
        <w:t>NZ_CP013876</w:t>
      </w:r>
    </w:p>
    <w:p w14:paraId="12437177" w14:textId="3A511A8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034_</w:t>
      </w:r>
      <w:r>
        <w:tab/>
        <w:t>NZ_CP025356</w:t>
      </w:r>
    </w:p>
    <w:p w14:paraId="4064A345" w14:textId="02ABACD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20_</w:t>
      </w:r>
      <w:r>
        <w:tab/>
        <w:t>NZ_CP011234</w:t>
      </w:r>
    </w:p>
    <w:p w14:paraId="6FD85B04" w14:textId="5C6F7F3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21_</w:t>
      </w:r>
      <w:r>
        <w:tab/>
        <w:t>NZ_CP010965</w:t>
      </w:r>
    </w:p>
    <w:p w14:paraId="5A289732" w14:textId="7D5B365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46_</w:t>
      </w:r>
      <w:r>
        <w:tab/>
        <w:t>NZ_CP011694</w:t>
      </w:r>
    </w:p>
    <w:p w14:paraId="623D44FC" w14:textId="114E32A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48_</w:t>
      </w:r>
      <w:r>
        <w:tab/>
        <w:t>NZ_CP013877</w:t>
      </w:r>
    </w:p>
    <w:p w14:paraId="638C5FFF" w14:textId="070F289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61_</w:t>
      </w:r>
      <w:r>
        <w:tab/>
        <w:t>NZ_CP013878</w:t>
      </w:r>
    </w:p>
    <w:p w14:paraId="1B4B9B6C" w14:textId="7D72C54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74_</w:t>
      </w:r>
      <w:r>
        <w:tab/>
        <w:t>NZ_CP010838</w:t>
      </w:r>
    </w:p>
    <w:p w14:paraId="3E963349" w14:textId="01CD540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75_</w:t>
      </w:r>
      <w:r>
        <w:tab/>
        <w:t>NZ_CP010961</w:t>
      </w:r>
    </w:p>
    <w:p w14:paraId="233A4213" w14:textId="5298C82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78_</w:t>
      </w:r>
      <w:r>
        <w:tab/>
        <w:t>NZ_CP010839</w:t>
      </w:r>
    </w:p>
    <w:p w14:paraId="0D05A27B" w14:textId="3554DB6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79_</w:t>
      </w:r>
      <w:r>
        <w:tab/>
        <w:t>NZ_CP010840</w:t>
      </w:r>
    </w:p>
    <w:p w14:paraId="2C36F86A" w14:textId="363E744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80_</w:t>
      </w:r>
      <w:r>
        <w:tab/>
        <w:t>NZ_CP010841</w:t>
      </w:r>
    </w:p>
    <w:p w14:paraId="53E4C908" w14:textId="0F447A6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382_</w:t>
      </w:r>
      <w:r>
        <w:tab/>
        <w:t>NZ_CP013082</w:t>
      </w:r>
    </w:p>
    <w:p w14:paraId="0B011F89" w14:textId="0EC789C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437_</w:t>
      </w:r>
      <w:r>
        <w:tab/>
        <w:t>NZ_CP011695</w:t>
      </w:r>
    </w:p>
    <w:p w14:paraId="45238643" w14:textId="3A8224C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489_</w:t>
      </w:r>
      <w:r>
        <w:tab/>
        <w:t>NZ_CP010842</w:t>
      </w:r>
    </w:p>
    <w:p w14:paraId="7EE29AB8" w14:textId="6C224DC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20_</w:t>
      </w:r>
      <w:r>
        <w:tab/>
        <w:t>NZ_CP011183</w:t>
      </w:r>
    </w:p>
    <w:p w14:paraId="565671A3" w14:textId="09A7FD2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33_</w:t>
      </w:r>
      <w:r>
        <w:tab/>
        <w:t>NZ_CP013879</w:t>
      </w:r>
    </w:p>
    <w:p w14:paraId="4D527087" w14:textId="662824D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40_</w:t>
      </w:r>
      <w:r>
        <w:tab/>
        <w:t>NZ_CP013880</w:t>
      </w:r>
    </w:p>
    <w:p w14:paraId="6EB3BD9D" w14:textId="7CA1F78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41_</w:t>
      </w:r>
      <w:r>
        <w:tab/>
        <w:t>NZ_CP025373</w:t>
      </w:r>
    </w:p>
    <w:p w14:paraId="007E1052" w14:textId="66B4880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42_</w:t>
      </w:r>
      <w:r>
        <w:tab/>
        <w:t>NZ_CP010843</w:t>
      </w:r>
    </w:p>
    <w:p w14:paraId="7F44DCFF" w14:textId="55B4B1C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59_</w:t>
      </w:r>
      <w:r>
        <w:tab/>
        <w:t>NZ_CP010844</w:t>
      </w:r>
    </w:p>
    <w:p w14:paraId="0FDF2039" w14:textId="40E6AD1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61_</w:t>
      </w:r>
      <w:r>
        <w:tab/>
        <w:t>NZ_CP010845</w:t>
      </w:r>
    </w:p>
    <w:p w14:paraId="7DE3D3D7" w14:textId="31B6BF6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63_</w:t>
      </w:r>
      <w:r>
        <w:tab/>
        <w:t>NZ_CP010846</w:t>
      </w:r>
    </w:p>
    <w:p w14:paraId="2842D498" w14:textId="61CC33B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64_</w:t>
      </w:r>
      <w:r>
        <w:tab/>
        <w:t>NZ_CP010249</w:t>
      </w:r>
    </w:p>
    <w:p w14:paraId="26E29DDE" w14:textId="77FF4D8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579_</w:t>
      </w:r>
      <w:r>
        <w:tab/>
        <w:t>NZ_CP011184</w:t>
      </w:r>
    </w:p>
    <w:p w14:paraId="5ECF0E89" w14:textId="0631716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22_</w:t>
      </w:r>
      <w:r>
        <w:tab/>
        <w:t>NZ_CP010847</w:t>
      </w:r>
    </w:p>
    <w:p w14:paraId="486D8326" w14:textId="0E3C3FC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24_</w:t>
      </w:r>
      <w:r>
        <w:tab/>
        <w:t>NZ_CP025529</w:t>
      </w:r>
    </w:p>
    <w:p w14:paraId="2C4D196E" w14:textId="2469F1E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27_</w:t>
      </w:r>
      <w:r>
        <w:tab/>
        <w:t>NZ_CP010962</w:t>
      </w:r>
    </w:p>
    <w:p w14:paraId="24D55586" w14:textId="3A886A46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H636_</w:t>
      </w:r>
      <w:r>
        <w:tab/>
        <w:t>NZ_CP013881</w:t>
      </w:r>
    </w:p>
    <w:p w14:paraId="273EB0E0" w14:textId="621024B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37_</w:t>
      </w:r>
      <w:r>
        <w:tab/>
        <w:t>NZ_CP011185</w:t>
      </w:r>
    </w:p>
    <w:p w14:paraId="2B1447E2" w14:textId="0D13E37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39_</w:t>
      </w:r>
      <w:r>
        <w:tab/>
        <w:t>NZ_CP012130</w:t>
      </w:r>
    </w:p>
    <w:p w14:paraId="44168005" w14:textId="5A9C941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40_</w:t>
      </w:r>
      <w:r>
        <w:tab/>
        <w:t>NZ_CP025371</w:t>
      </w:r>
    </w:p>
    <w:p w14:paraId="2E3A0E45" w14:textId="514B113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42_</w:t>
      </w:r>
      <w:r>
        <w:tab/>
        <w:t>NZ_CP025360</w:t>
      </w:r>
    </w:p>
    <w:p w14:paraId="0442275D" w14:textId="52D6584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65_</w:t>
      </w:r>
      <w:r>
        <w:tab/>
        <w:t>NZ_CP011186</w:t>
      </w:r>
    </w:p>
    <w:p w14:paraId="78ECDA65" w14:textId="58F357E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72_</w:t>
      </w:r>
      <w:r>
        <w:tab/>
        <w:t>NZ_CP025349</w:t>
      </w:r>
    </w:p>
    <w:p w14:paraId="31835D10" w14:textId="1EDC5FE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77_</w:t>
      </w:r>
      <w:r>
        <w:tab/>
        <w:t>NZ_CP025367</w:t>
      </w:r>
    </w:p>
    <w:p w14:paraId="1795F8C5" w14:textId="5CFD555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81_</w:t>
      </w:r>
      <w:r>
        <w:tab/>
        <w:t>NZ_CP012078</w:t>
      </w:r>
    </w:p>
    <w:p w14:paraId="6F755BC1" w14:textId="24CA5A1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82_</w:t>
      </w:r>
      <w:r>
        <w:tab/>
        <w:t>NZ_CP013083</w:t>
      </w:r>
    </w:p>
    <w:p w14:paraId="044DF22E" w14:textId="1DE095A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96_</w:t>
      </w:r>
      <w:r>
        <w:tab/>
        <w:t>NZ_CP021402</w:t>
      </w:r>
    </w:p>
    <w:p w14:paraId="3D5073F3" w14:textId="1898CBC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97_</w:t>
      </w:r>
      <w:r>
        <w:tab/>
        <w:t>NZ_CP025365</w:t>
      </w:r>
    </w:p>
    <w:p w14:paraId="527D15AE" w14:textId="3481368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698_</w:t>
      </w:r>
      <w:r>
        <w:tab/>
        <w:t>NZ_CP013084</w:t>
      </w:r>
    </w:p>
    <w:p w14:paraId="23B59D56" w14:textId="20D33D0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03_</w:t>
      </w:r>
      <w:r>
        <w:tab/>
        <w:t>NZ_CP011187</w:t>
      </w:r>
    </w:p>
    <w:p w14:paraId="0961C004" w14:textId="408C025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06_</w:t>
      </w:r>
      <w:r>
        <w:tab/>
        <w:t>NZ_CP013085</w:t>
      </w:r>
    </w:p>
    <w:p w14:paraId="06100FC8" w14:textId="2B44110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07_</w:t>
      </w:r>
      <w:r>
        <w:tab/>
        <w:t>NZ_CP011188</w:t>
      </w:r>
    </w:p>
    <w:p w14:paraId="313A1338" w14:textId="227530A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09_</w:t>
      </w:r>
      <w:r>
        <w:tab/>
        <w:t>NZ_CP025364</w:t>
      </w:r>
    </w:p>
    <w:p w14:paraId="1C002197" w14:textId="11C8382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10_</w:t>
      </w:r>
      <w:r>
        <w:tab/>
        <w:t>NZ_CP011236</w:t>
      </w:r>
    </w:p>
    <w:p w14:paraId="4C1553F4" w14:textId="2D51A1E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29_</w:t>
      </w:r>
      <w:r>
        <w:tab/>
        <w:t>NZ_CP011189</w:t>
      </w:r>
    </w:p>
    <w:p w14:paraId="69429706" w14:textId="34B4D9B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30_</w:t>
      </w:r>
      <w:r>
        <w:tab/>
        <w:t>NZ_CP013086</w:t>
      </w:r>
    </w:p>
    <w:p w14:paraId="3AA8A3C9" w14:textId="33053F4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40_</w:t>
      </w:r>
      <w:r>
        <w:tab/>
        <w:t>NZ_CP011190</w:t>
      </w:r>
    </w:p>
    <w:p w14:paraId="72A0315B" w14:textId="5BDC876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42_</w:t>
      </w:r>
      <w:r>
        <w:tab/>
        <w:t>NZ_CP025346</w:t>
      </w:r>
    </w:p>
    <w:p w14:paraId="06925A03" w14:textId="38C9A37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54_</w:t>
      </w:r>
      <w:r>
        <w:tab/>
        <w:t>NZ_CP011191</w:t>
      </w:r>
    </w:p>
    <w:p w14:paraId="3793D292" w14:textId="5BF4848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62_</w:t>
      </w:r>
      <w:r>
        <w:tab/>
        <w:t>NZ_CP011696</w:t>
      </w:r>
    </w:p>
    <w:p w14:paraId="3D020EB2" w14:textId="2EC988C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63_</w:t>
      </w:r>
      <w:r>
        <w:tab/>
        <w:t>NZ_CP011697</w:t>
      </w:r>
    </w:p>
    <w:p w14:paraId="12FA8C79" w14:textId="150C916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64_</w:t>
      </w:r>
      <w:r>
        <w:tab/>
        <w:t>NZ_CP011698</w:t>
      </w:r>
    </w:p>
    <w:p w14:paraId="30EBAE36" w14:textId="250F1E9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65_</w:t>
      </w:r>
      <w:r>
        <w:tab/>
        <w:t>NZ_CP011192</w:t>
      </w:r>
    </w:p>
    <w:p w14:paraId="5C87268E" w14:textId="436F694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66_</w:t>
      </w:r>
      <w:r>
        <w:tab/>
        <w:t>NZ_CP011699</w:t>
      </w:r>
    </w:p>
    <w:p w14:paraId="47DF06BA" w14:textId="49FBA8A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68_</w:t>
      </w:r>
      <w:r>
        <w:tab/>
        <w:t>NZ_CP011700</w:t>
      </w:r>
    </w:p>
    <w:p w14:paraId="5211F20C" w14:textId="276F7F2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71_</w:t>
      </w:r>
      <w:r>
        <w:tab/>
        <w:t>NZ_CP013087</w:t>
      </w:r>
    </w:p>
    <w:p w14:paraId="157FA674" w14:textId="44B3D7B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73_</w:t>
      </w:r>
      <w:r>
        <w:tab/>
        <w:t>NZ_CP011701</w:t>
      </w:r>
    </w:p>
    <w:p w14:paraId="5D217FCA" w14:textId="7E0F044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75_</w:t>
      </w:r>
      <w:r>
        <w:tab/>
        <w:t>NZ_CP011702</w:t>
      </w:r>
    </w:p>
    <w:p w14:paraId="69304571" w14:textId="218C417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78_</w:t>
      </w:r>
      <w:r>
        <w:tab/>
        <w:t>NZ_CP025362</w:t>
      </w:r>
    </w:p>
    <w:p w14:paraId="7BE4F0D1" w14:textId="2CB2CE4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79_</w:t>
      </w:r>
      <w:r>
        <w:tab/>
        <w:t>NZ_CP011703</w:t>
      </w:r>
    </w:p>
    <w:p w14:paraId="18F769EE" w14:textId="3000385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82_</w:t>
      </w:r>
      <w:r>
        <w:tab/>
        <w:t>NZ_CP018035</w:t>
      </w:r>
    </w:p>
    <w:p w14:paraId="66A7876E" w14:textId="095C2F2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84_</w:t>
      </w:r>
      <w:r>
        <w:tab/>
        <w:t>NZ_CP011193</w:t>
      </w:r>
    </w:p>
    <w:p w14:paraId="44037B1A" w14:textId="08D5CE3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87_</w:t>
      </w:r>
      <w:r>
        <w:tab/>
        <w:t>NZ_CP011704</w:t>
      </w:r>
    </w:p>
    <w:p w14:paraId="54965CC0" w14:textId="7B3311C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788_</w:t>
      </w:r>
      <w:r>
        <w:tab/>
        <w:t>NZ_CP010250</w:t>
      </w:r>
    </w:p>
    <w:p w14:paraId="27711675" w14:textId="3328892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00_</w:t>
      </w:r>
      <w:r>
        <w:tab/>
        <w:t>NZ_CP011194</w:t>
      </w:r>
    </w:p>
    <w:p w14:paraId="38773EC7" w14:textId="4C21101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06_</w:t>
      </w:r>
      <w:r>
        <w:tab/>
        <w:t>NZ_CP011195</w:t>
      </w:r>
    </w:p>
    <w:p w14:paraId="51B01B94" w14:textId="186B9ED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10_</w:t>
      </w:r>
      <w:r>
        <w:tab/>
        <w:t>NZ_CP011196</w:t>
      </w:r>
    </w:p>
    <w:p w14:paraId="6C1EDAF3" w14:textId="2F2855B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11_</w:t>
      </w:r>
      <w:r>
        <w:tab/>
        <w:t>NZ_CP025361</w:t>
      </w:r>
    </w:p>
    <w:p w14:paraId="76C2827A" w14:textId="77F19FC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12_</w:t>
      </w:r>
      <w:r>
        <w:tab/>
        <w:t>NZ_CP011197</w:t>
      </w:r>
    </w:p>
    <w:p w14:paraId="1F14793C" w14:textId="716F161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13_</w:t>
      </w:r>
      <w:r>
        <w:tab/>
        <w:t>NZ_CP025351</w:t>
      </w:r>
    </w:p>
    <w:p w14:paraId="6F7BB076" w14:textId="6B5D038E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H814_</w:t>
      </w:r>
      <w:r>
        <w:tab/>
        <w:t>NZ_CP025374</w:t>
      </w:r>
    </w:p>
    <w:p w14:paraId="772D8B83" w14:textId="7652270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34_</w:t>
      </w:r>
      <w:r>
        <w:tab/>
        <w:t>NZ_CP011235</w:t>
      </w:r>
    </w:p>
    <w:p w14:paraId="294E091E" w14:textId="768A2E1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42_</w:t>
      </w:r>
      <w:r>
        <w:tab/>
        <w:t>NZ_CP011705</w:t>
      </w:r>
    </w:p>
    <w:p w14:paraId="31C0865C" w14:textId="396593B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47_</w:t>
      </w:r>
      <w:r>
        <w:tab/>
        <w:t>NZ_CP011706</w:t>
      </w:r>
    </w:p>
    <w:p w14:paraId="41EF55AF" w14:textId="27297E3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49_</w:t>
      </w:r>
      <w:r>
        <w:tab/>
        <w:t>NZ_CP011707</w:t>
      </w:r>
    </w:p>
    <w:p w14:paraId="15B6E162" w14:textId="27D9A08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51_</w:t>
      </w:r>
      <w:r>
        <w:tab/>
        <w:t>NZ_CP011237</w:t>
      </w:r>
    </w:p>
    <w:p w14:paraId="23F13908" w14:textId="1337FC5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52_</w:t>
      </w:r>
      <w:r>
        <w:tab/>
        <w:t>NZ_CP012079</w:t>
      </w:r>
    </w:p>
    <w:p w14:paraId="7825A5DE" w14:textId="16FF505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53_</w:t>
      </w:r>
      <w:r>
        <w:tab/>
        <w:t>NZ_CP011708</w:t>
      </w:r>
    </w:p>
    <w:p w14:paraId="57593E2B" w14:textId="4CFB1FC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64_</w:t>
      </w:r>
      <w:r>
        <w:tab/>
        <w:t>NZ_CP011709</w:t>
      </w:r>
    </w:p>
    <w:p w14:paraId="15B2CFAA" w14:textId="247C9E0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66_</w:t>
      </w:r>
      <w:r>
        <w:tab/>
        <w:t>NZ_CP011710</w:t>
      </w:r>
    </w:p>
    <w:p w14:paraId="07D570A6" w14:textId="4291DFE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76_</w:t>
      </w:r>
      <w:r>
        <w:tab/>
        <w:t>NZ_CP013882</w:t>
      </w:r>
    </w:p>
    <w:p w14:paraId="224F3326" w14:textId="29A81D6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77_</w:t>
      </w:r>
      <w:r>
        <w:tab/>
        <w:t>NZ_CP025382</w:t>
      </w:r>
    </w:p>
    <w:p w14:paraId="5369FE0A" w14:textId="18B08DC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78_</w:t>
      </w:r>
      <w:r>
        <w:tab/>
        <w:t>NZ_CP011711</w:t>
      </w:r>
    </w:p>
    <w:p w14:paraId="2443992E" w14:textId="08A858E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83_</w:t>
      </w:r>
      <w:r>
        <w:tab/>
        <w:t>NZ_CP011712</w:t>
      </w:r>
    </w:p>
    <w:p w14:paraId="5058417E" w14:textId="30DFD5C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884_</w:t>
      </w:r>
      <w:r>
        <w:tab/>
        <w:t>NZ_CP011713</w:t>
      </w:r>
    </w:p>
    <w:p w14:paraId="64D5590F" w14:textId="1BB44F1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902_</w:t>
      </w:r>
      <w:r>
        <w:tab/>
        <w:t>NZ_CP025363</w:t>
      </w:r>
    </w:p>
    <w:p w14:paraId="67C68FEE" w14:textId="6B0685D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910_</w:t>
      </w:r>
      <w:r>
        <w:tab/>
        <w:t>NZ_CP011714</w:t>
      </w:r>
    </w:p>
    <w:p w14:paraId="478C847D" w14:textId="67F5554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911_</w:t>
      </w:r>
      <w:r>
        <w:tab/>
        <w:t>NZ_CP011238</w:t>
      </w:r>
    </w:p>
    <w:p w14:paraId="74C37FE1" w14:textId="1B8BC02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915_</w:t>
      </w:r>
      <w:r>
        <w:tab/>
        <w:t>NZ_CP011239</w:t>
      </w:r>
    </w:p>
    <w:p w14:paraId="0B0DDE17" w14:textId="33D69B3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H920_</w:t>
      </w:r>
      <w:r>
        <w:tab/>
        <w:t>NZ_CP025352</w:t>
      </w:r>
    </w:p>
    <w:p w14:paraId="2E0DDBDE" w14:textId="4D5C1D0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069_</w:t>
      </w:r>
      <w:r>
        <w:tab/>
        <w:t>NZ_CP011715</w:t>
      </w:r>
    </w:p>
    <w:p w14:paraId="64B8A060" w14:textId="6ECD248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075_</w:t>
      </w:r>
      <w:r>
        <w:tab/>
        <w:t>NZ_CP011240</w:t>
      </w:r>
    </w:p>
    <w:p w14:paraId="19ED5CB7" w14:textId="51846FE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088_</w:t>
      </w:r>
      <w:r>
        <w:tab/>
        <w:t>NZ_CP011716</w:t>
      </w:r>
    </w:p>
    <w:p w14:paraId="420AAA27" w14:textId="751E0A7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089_</w:t>
      </w:r>
      <w:r>
        <w:tab/>
        <w:t>NZ_CP011717</w:t>
      </w:r>
    </w:p>
    <w:p w14:paraId="2E2E738F" w14:textId="040818D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093_</w:t>
      </w:r>
      <w:r>
        <w:tab/>
        <w:t>NZ_CP013883</w:t>
      </w:r>
    </w:p>
    <w:p w14:paraId="4714032D" w14:textId="4CF0D8A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094_</w:t>
      </w:r>
      <w:r>
        <w:tab/>
        <w:t>NZ_CP018036</w:t>
      </w:r>
    </w:p>
    <w:p w14:paraId="65CAA119" w14:textId="17C2416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06_</w:t>
      </w:r>
      <w:r>
        <w:tab/>
        <w:t>NZ_CP012080</w:t>
      </w:r>
    </w:p>
    <w:p w14:paraId="29932E6D" w14:textId="3612CCC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10_</w:t>
      </w:r>
      <w:r>
        <w:tab/>
        <w:t>NZ_CP011718</w:t>
      </w:r>
    </w:p>
    <w:p w14:paraId="0E68C61F" w14:textId="5025116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11_</w:t>
      </w:r>
      <w:r>
        <w:tab/>
        <w:t>NZ_CP011719</w:t>
      </w:r>
    </w:p>
    <w:p w14:paraId="6485416A" w14:textId="11A6AF3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12_</w:t>
      </w:r>
      <w:r>
        <w:tab/>
        <w:t>NZ_CP011241</w:t>
      </w:r>
    </w:p>
    <w:p w14:paraId="672B7B83" w14:textId="5C9D12C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13_</w:t>
      </w:r>
      <w:r>
        <w:tab/>
        <w:t>NZ_CP011720</w:t>
      </w:r>
    </w:p>
    <w:p w14:paraId="0A2E4209" w14:textId="5CCF49F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20_</w:t>
      </w:r>
      <w:r>
        <w:tab/>
        <w:t>NZ_CP025370</w:t>
      </w:r>
    </w:p>
    <w:p w14:paraId="2BA806E6" w14:textId="2ACF9B8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27_</w:t>
      </w:r>
      <w:r>
        <w:tab/>
        <w:t>NZ_CP011721</w:t>
      </w:r>
    </w:p>
    <w:p w14:paraId="681D5ECC" w14:textId="54BBB44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35_</w:t>
      </w:r>
      <w:r>
        <w:tab/>
        <w:t>NZ_CP011722</w:t>
      </w:r>
    </w:p>
    <w:p w14:paraId="49CAAF9F" w14:textId="3C9B7D9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36_</w:t>
      </w:r>
      <w:r>
        <w:tab/>
        <w:t>NZ_CP011723</w:t>
      </w:r>
    </w:p>
    <w:p w14:paraId="7FC035BC" w14:textId="0A31940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50_</w:t>
      </w:r>
      <w:r>
        <w:tab/>
        <w:t>NZ_CP012131</w:t>
      </w:r>
    </w:p>
    <w:p w14:paraId="0BDA585F" w14:textId="1DE0114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82_</w:t>
      </w:r>
      <w:r>
        <w:tab/>
        <w:t>NZ_CP026996</w:t>
      </w:r>
    </w:p>
    <w:p w14:paraId="527CFDB7" w14:textId="37D5956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87_</w:t>
      </w:r>
      <w:r>
        <w:tab/>
        <w:t>NZ_CP012132</w:t>
      </w:r>
    </w:p>
    <w:p w14:paraId="201E4114" w14:textId="5251446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188_</w:t>
      </w:r>
      <w:r>
        <w:tab/>
        <w:t>NZ_CP025379</w:t>
      </w:r>
    </w:p>
    <w:p w14:paraId="43B36FD0" w14:textId="75EEA10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223_</w:t>
      </w:r>
      <w:r>
        <w:tab/>
        <w:t>NZ_CP025369</w:t>
      </w:r>
    </w:p>
    <w:p w14:paraId="55D54658" w14:textId="32AA869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228_</w:t>
      </w:r>
      <w:r>
        <w:tab/>
        <w:t>NZ_CP011198</w:t>
      </w:r>
    </w:p>
    <w:p w14:paraId="71F87841" w14:textId="1F5FD86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238_</w:t>
      </w:r>
      <w:r>
        <w:tab/>
        <w:t>NZ_CP011199</w:t>
      </w:r>
    </w:p>
    <w:p w14:paraId="642A5118" w14:textId="75D8D62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257_</w:t>
      </w:r>
      <w:r>
        <w:tab/>
        <w:t>NZ_CP011724</w:t>
      </w:r>
    </w:p>
    <w:p w14:paraId="4675ECBF" w14:textId="6098EBC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259_</w:t>
      </w:r>
      <w:r>
        <w:tab/>
        <w:t>NZ_CP012133</w:t>
      </w:r>
    </w:p>
    <w:p w14:paraId="35082BDC" w14:textId="6DEABAC9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I263_</w:t>
      </w:r>
      <w:r>
        <w:tab/>
        <w:t>NZ_CP011725</w:t>
      </w:r>
    </w:p>
    <w:p w14:paraId="158773E9" w14:textId="29125E4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270_</w:t>
      </w:r>
      <w:r>
        <w:tab/>
        <w:t>NZ_CP011726</w:t>
      </w:r>
    </w:p>
    <w:p w14:paraId="08767515" w14:textId="087CD6B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271_</w:t>
      </w:r>
      <w:r>
        <w:tab/>
        <w:t>NZ_CP011727</w:t>
      </w:r>
    </w:p>
    <w:p w14:paraId="43766C63" w14:textId="72CE80C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273_</w:t>
      </w:r>
      <w:r>
        <w:tab/>
        <w:t>NZ_CP011728</w:t>
      </w:r>
    </w:p>
    <w:p w14:paraId="3128EFED" w14:textId="5DBDFD0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289_</w:t>
      </w:r>
      <w:r>
        <w:tab/>
        <w:t>NZ_CP011729</w:t>
      </w:r>
    </w:p>
    <w:p w14:paraId="0A892866" w14:textId="2A402BF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15_</w:t>
      </w:r>
      <w:r>
        <w:tab/>
        <w:t>NZ_CP011730</w:t>
      </w:r>
    </w:p>
    <w:p w14:paraId="4ADF879A" w14:textId="20F0E1A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18_</w:t>
      </w:r>
      <w:r>
        <w:tab/>
        <w:t>NZ_CP011731</w:t>
      </w:r>
    </w:p>
    <w:p w14:paraId="7C6201C6" w14:textId="3F1E69A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23_</w:t>
      </w:r>
      <w:r>
        <w:tab/>
        <w:t>NZ_CP025377</w:t>
      </w:r>
    </w:p>
    <w:p w14:paraId="56EAF92C" w14:textId="2DD5639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31_</w:t>
      </w:r>
      <w:r>
        <w:tab/>
        <w:t>NZ_CP011732</w:t>
      </w:r>
    </w:p>
    <w:p w14:paraId="0F65EAB9" w14:textId="3B05140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44_</w:t>
      </w:r>
      <w:r>
        <w:tab/>
        <w:t>NZ_CP011255</w:t>
      </w:r>
    </w:p>
    <w:p w14:paraId="53EA7799" w14:textId="0D66FCB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50_</w:t>
      </w:r>
      <w:r>
        <w:tab/>
        <w:t>NZ_CP011733</w:t>
      </w:r>
    </w:p>
    <w:p w14:paraId="64FB11DB" w14:textId="6CB6792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51_</w:t>
      </w:r>
      <w:r>
        <w:tab/>
        <w:t>NZ_CP012081</w:t>
      </w:r>
    </w:p>
    <w:p w14:paraId="0EE8E045" w14:textId="3420E15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72_</w:t>
      </w:r>
      <w:r>
        <w:tab/>
        <w:t>NZ_CP025372</w:t>
      </w:r>
    </w:p>
    <w:p w14:paraId="16F06526" w14:textId="1975B3B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73_</w:t>
      </w:r>
      <w:r>
        <w:tab/>
        <w:t>NZ_CP011200</w:t>
      </w:r>
    </w:p>
    <w:p w14:paraId="1F65317B" w14:textId="35165FD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75_</w:t>
      </w:r>
      <w:r>
        <w:tab/>
        <w:t>NZ_CP011734</w:t>
      </w:r>
    </w:p>
    <w:p w14:paraId="08280AE3" w14:textId="56AC789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79_</w:t>
      </w:r>
      <w:r>
        <w:tab/>
        <w:t>NZ_CP011735</w:t>
      </w:r>
    </w:p>
    <w:p w14:paraId="033659B8" w14:textId="5D00642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80_</w:t>
      </w:r>
      <w:r>
        <w:tab/>
        <w:t>NZ_CP011736</w:t>
      </w:r>
    </w:p>
    <w:p w14:paraId="571CA49C" w14:textId="1E3C7D0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82_</w:t>
      </w:r>
      <w:r>
        <w:tab/>
        <w:t>NZ_CP011737</w:t>
      </w:r>
    </w:p>
    <w:p w14:paraId="00E3DA6E" w14:textId="56197BE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84_</w:t>
      </w:r>
      <w:r>
        <w:tab/>
        <w:t>NZ_CP017882</w:t>
      </w:r>
    </w:p>
    <w:p w14:paraId="403F6BB4" w14:textId="2EBE747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85_</w:t>
      </w:r>
      <w:r>
        <w:tab/>
        <w:t>NZ_CP017883</w:t>
      </w:r>
    </w:p>
    <w:p w14:paraId="5C13A5A4" w14:textId="7D5BEEE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86_</w:t>
      </w:r>
      <w:r>
        <w:tab/>
        <w:t>NZ_CP011738</w:t>
      </w:r>
    </w:p>
    <w:p w14:paraId="78C6744B" w14:textId="20304FF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387_</w:t>
      </w:r>
      <w:r>
        <w:tab/>
        <w:t>NZ_CP011201</w:t>
      </w:r>
    </w:p>
    <w:p w14:paraId="70685AC7" w14:textId="566A9A0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20_</w:t>
      </w:r>
      <w:r>
        <w:tab/>
        <w:t>NZ_CP025525</w:t>
      </w:r>
    </w:p>
    <w:p w14:paraId="6E6F761B" w14:textId="2E2CE60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39_</w:t>
      </w:r>
      <w:r>
        <w:tab/>
        <w:t>NZ_CP025375</w:t>
      </w:r>
    </w:p>
    <w:p w14:paraId="4512E6B7" w14:textId="324F80C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52_</w:t>
      </w:r>
      <w:r>
        <w:tab/>
        <w:t>NZ_CP011739</w:t>
      </w:r>
    </w:p>
    <w:p w14:paraId="0129CC88" w14:textId="1F43DA5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61_</w:t>
      </w:r>
      <w:r>
        <w:tab/>
        <w:t>NZ_CP011740</w:t>
      </w:r>
    </w:p>
    <w:p w14:paraId="3B982CE9" w14:textId="0DA7B11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62_</w:t>
      </w:r>
      <w:r>
        <w:tab/>
        <w:t>NZ_CP025376</w:t>
      </w:r>
    </w:p>
    <w:p w14:paraId="57FFC6A1" w14:textId="0E0EB5F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64_</w:t>
      </w:r>
      <w:r>
        <w:tab/>
        <w:t>NZ_CP012134</w:t>
      </w:r>
    </w:p>
    <w:p w14:paraId="0A73E795" w14:textId="5040ECF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68_</w:t>
      </w:r>
      <w:r>
        <w:tab/>
        <w:t>NZ_CP010251</w:t>
      </w:r>
    </w:p>
    <w:p w14:paraId="1B87F17C" w14:textId="19866BB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69_</w:t>
      </w:r>
      <w:r>
        <w:tab/>
        <w:t>NZ_CP010252</w:t>
      </w:r>
    </w:p>
    <w:p w14:paraId="4947D7EC" w14:textId="6D9C070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72_</w:t>
      </w:r>
      <w:r>
        <w:tab/>
        <w:t>NZ_CP010253</w:t>
      </w:r>
    </w:p>
    <w:p w14:paraId="64334336" w14:textId="35C7924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75_</w:t>
      </w:r>
      <w:r>
        <w:tab/>
        <w:t>NZ_CP010347</w:t>
      </w:r>
    </w:p>
    <w:p w14:paraId="1DA65D97" w14:textId="6835808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76_</w:t>
      </w:r>
      <w:r>
        <w:tab/>
        <w:t>NZ_CP010254</w:t>
      </w:r>
    </w:p>
    <w:p w14:paraId="12611DB5" w14:textId="4AD1D08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80_</w:t>
      </w:r>
      <w:r>
        <w:tab/>
        <w:t>NZ_CP010255</w:t>
      </w:r>
    </w:p>
    <w:p w14:paraId="32BD76E8" w14:textId="6FA8A7E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83_</w:t>
      </w:r>
      <w:r>
        <w:tab/>
        <w:t>NZ_CP010256</w:t>
      </w:r>
    </w:p>
    <w:p w14:paraId="29876711" w14:textId="59042C7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96_</w:t>
      </w:r>
      <w:r>
        <w:tab/>
        <w:t>NZ_CP010257</w:t>
      </w:r>
    </w:p>
    <w:p w14:paraId="4A89C746" w14:textId="4785758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498_</w:t>
      </w:r>
      <w:r>
        <w:tab/>
        <w:t>NZ_CP010258</w:t>
      </w:r>
    </w:p>
    <w:p w14:paraId="22AEA8F0" w14:textId="44635E5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518_</w:t>
      </w:r>
      <w:r>
        <w:tab/>
        <w:t>NZ_CP010259</w:t>
      </w:r>
    </w:p>
    <w:p w14:paraId="2193D73B" w14:textId="06585ED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521_</w:t>
      </w:r>
      <w:r>
        <w:tab/>
        <w:t>NZ_CP010260</w:t>
      </w:r>
    </w:p>
    <w:p w14:paraId="3FB4B652" w14:textId="34936A0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538_</w:t>
      </w:r>
      <w:r>
        <w:tab/>
        <w:t>NZ_CP010261</w:t>
      </w:r>
    </w:p>
    <w:p w14:paraId="12C330FF" w14:textId="6E0391F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539_</w:t>
      </w:r>
      <w:r>
        <w:tab/>
        <w:t>NZ_CP010262</w:t>
      </w:r>
    </w:p>
    <w:p w14:paraId="653B6BDE" w14:textId="62FCB2D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598_</w:t>
      </w:r>
      <w:r>
        <w:tab/>
        <w:t>NZ_CP025380</w:t>
      </w:r>
    </w:p>
    <w:p w14:paraId="33A61D8F" w14:textId="7964D2B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602_</w:t>
      </w:r>
      <w:r>
        <w:tab/>
        <w:t>NZ_CP011202</w:t>
      </w:r>
    </w:p>
    <w:p w14:paraId="06C8BEBC" w14:textId="6277B6C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623_</w:t>
      </w:r>
      <w:r>
        <w:tab/>
        <w:t>NZ_CP025386</w:t>
      </w:r>
    </w:p>
    <w:p w14:paraId="5E49E638" w14:textId="0FBB4E7E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I646_</w:t>
      </w:r>
      <w:r>
        <w:tab/>
        <w:t>NZ_CP010263</w:t>
      </w:r>
    </w:p>
    <w:p w14:paraId="5411EDD3" w14:textId="768A4B3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656_</w:t>
      </w:r>
      <w:r>
        <w:tab/>
        <w:t>NZ_CP010264</w:t>
      </w:r>
    </w:p>
    <w:p w14:paraId="4EDD9EAE" w14:textId="15E1E5F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669_</w:t>
      </w:r>
      <w:r>
        <w:tab/>
        <w:t>NZ_CP010265</w:t>
      </w:r>
    </w:p>
    <w:p w14:paraId="271D49B0" w14:textId="01EC510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692_</w:t>
      </w:r>
      <w:r>
        <w:tab/>
        <w:t>NZ_CP025378</w:t>
      </w:r>
    </w:p>
    <w:p w14:paraId="29A09B90" w14:textId="2070971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05_</w:t>
      </w:r>
      <w:r>
        <w:tab/>
        <w:t>NZ_CP025524</w:t>
      </w:r>
    </w:p>
    <w:p w14:paraId="117CA6C0" w14:textId="71477F6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07_</w:t>
      </w:r>
      <w:r>
        <w:tab/>
        <w:t>NZ_CP010266</w:t>
      </w:r>
    </w:p>
    <w:p w14:paraId="7615D981" w14:textId="2EE96B3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28_</w:t>
      </w:r>
      <w:r>
        <w:tab/>
        <w:t>NZ_CP011741</w:t>
      </w:r>
    </w:p>
    <w:p w14:paraId="3F462E30" w14:textId="3BE64C6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30_</w:t>
      </w:r>
      <w:r>
        <w:tab/>
        <w:t>NZ_CP011203</w:t>
      </w:r>
    </w:p>
    <w:p w14:paraId="0266B8E3" w14:textId="08BC41A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35_</w:t>
      </w:r>
      <w:r>
        <w:tab/>
        <w:t>NZ_CP011742</w:t>
      </w:r>
    </w:p>
    <w:p w14:paraId="39CFA0F3" w14:textId="4883D07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43_</w:t>
      </w:r>
      <w:r>
        <w:tab/>
        <w:t>NZ_CP012082</w:t>
      </w:r>
    </w:p>
    <w:p w14:paraId="6D5E64DE" w14:textId="3A3A4CD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51_</w:t>
      </w:r>
      <w:r>
        <w:tab/>
        <w:t>NZ_CP012083</w:t>
      </w:r>
    </w:p>
    <w:p w14:paraId="59507A47" w14:textId="288F880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52_</w:t>
      </w:r>
      <w:r>
        <w:tab/>
        <w:t>NZ_CP011204</w:t>
      </w:r>
    </w:p>
    <w:p w14:paraId="7F6FE9B4" w14:textId="5D12054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54_</w:t>
      </w:r>
      <w:r>
        <w:tab/>
        <w:t>NZ_CP011743</w:t>
      </w:r>
    </w:p>
    <w:p w14:paraId="03659E86" w14:textId="22100ED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55_</w:t>
      </w:r>
      <w:r>
        <w:tab/>
        <w:t>NZ_CP011744</w:t>
      </w:r>
    </w:p>
    <w:p w14:paraId="6C7F1F2B" w14:textId="19A1577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62_</w:t>
      </w:r>
      <w:r>
        <w:tab/>
        <w:t>NZ_CP011745</w:t>
      </w:r>
    </w:p>
    <w:p w14:paraId="63DBA011" w14:textId="084F6DC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763_</w:t>
      </w:r>
      <w:r>
        <w:tab/>
        <w:t>NZ_CP011205</w:t>
      </w:r>
    </w:p>
    <w:p w14:paraId="7B98984B" w14:textId="4689A7A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859_</w:t>
      </w:r>
      <w:r>
        <w:tab/>
        <w:t>NZ_CP025477</w:t>
      </w:r>
    </w:p>
    <w:p w14:paraId="28177992" w14:textId="3259CD9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892_</w:t>
      </w:r>
      <w:r>
        <w:tab/>
        <w:t>NZ_CP025479</w:t>
      </w:r>
    </w:p>
    <w:p w14:paraId="279FA77D" w14:textId="69BA44E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896_</w:t>
      </w:r>
      <w:r>
        <w:tab/>
        <w:t>NZ_CP025381</w:t>
      </w:r>
    </w:p>
    <w:p w14:paraId="32E92AE5" w14:textId="1EB8AAD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15_</w:t>
      </w:r>
      <w:r>
        <w:tab/>
        <w:t>NZ_CP011206</w:t>
      </w:r>
    </w:p>
    <w:p w14:paraId="361F6DC8" w14:textId="62BF1E4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44_</w:t>
      </w:r>
      <w:r>
        <w:tab/>
        <w:t>NZ_CP011207</w:t>
      </w:r>
    </w:p>
    <w:p w14:paraId="6EC35C48" w14:textId="736FE95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45_</w:t>
      </w:r>
      <w:r>
        <w:tab/>
        <w:t>NZ_CP025384</w:t>
      </w:r>
    </w:p>
    <w:p w14:paraId="57B83310" w14:textId="3485363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55_</w:t>
      </w:r>
      <w:r>
        <w:tab/>
        <w:t>NZ_CP025531</w:t>
      </w:r>
    </w:p>
    <w:p w14:paraId="508BBEDC" w14:textId="10D66B7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58_</w:t>
      </w:r>
      <w:r>
        <w:tab/>
        <w:t>NZ_CP025350</w:t>
      </w:r>
    </w:p>
    <w:p w14:paraId="1C25D3CB" w14:textId="4F74D25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59_</w:t>
      </w:r>
      <w:r>
        <w:tab/>
        <w:t>NZ_CP011746</w:t>
      </w:r>
    </w:p>
    <w:p w14:paraId="723ACC5D" w14:textId="56CF0E4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65_</w:t>
      </w:r>
      <w:r>
        <w:tab/>
        <w:t>NZ_CP011747</w:t>
      </w:r>
    </w:p>
    <w:p w14:paraId="54BEFFC6" w14:textId="10BA908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68_</w:t>
      </w:r>
      <w:r>
        <w:tab/>
        <w:t>NZ_CP011748</w:t>
      </w:r>
    </w:p>
    <w:p w14:paraId="3E672FAA" w14:textId="6A55C0E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75_</w:t>
      </w:r>
      <w:r>
        <w:tab/>
        <w:t>NZ_CP011242</w:t>
      </w:r>
    </w:p>
    <w:p w14:paraId="179C5358" w14:textId="3F3E8AD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76_</w:t>
      </w:r>
      <w:r>
        <w:tab/>
        <w:t>NZ_CP012084</w:t>
      </w:r>
    </w:p>
    <w:p w14:paraId="63360E7D" w14:textId="2D18E29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77_</w:t>
      </w:r>
      <w:r>
        <w:tab/>
        <w:t>NZ_CP011749</w:t>
      </w:r>
    </w:p>
    <w:p w14:paraId="2BD6C21B" w14:textId="356DD5A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78_</w:t>
      </w:r>
      <w:r>
        <w:tab/>
        <w:t>NZ_CP011750</w:t>
      </w:r>
    </w:p>
    <w:p w14:paraId="68E1407A" w14:textId="4B67CEE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79_</w:t>
      </w:r>
      <w:r>
        <w:tab/>
        <w:t>NZ_CP010966</w:t>
      </w:r>
    </w:p>
    <w:p w14:paraId="24736AC7" w14:textId="0867FCC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I998_</w:t>
      </w:r>
      <w:r>
        <w:tab/>
        <w:t>NZ_CP011243</w:t>
      </w:r>
    </w:p>
    <w:p w14:paraId="7AD421B1" w14:textId="73755E1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10_</w:t>
      </w:r>
      <w:r>
        <w:tab/>
        <w:t>NZ_CP012085</w:t>
      </w:r>
    </w:p>
    <w:p w14:paraId="371D757E" w14:textId="27AF831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12_</w:t>
      </w:r>
      <w:r>
        <w:tab/>
        <w:t>NZ_CP011751</w:t>
      </w:r>
    </w:p>
    <w:p w14:paraId="003135B9" w14:textId="65E6DF3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13_</w:t>
      </w:r>
      <w:r>
        <w:tab/>
        <w:t>NZ_CP012086</w:t>
      </w:r>
    </w:p>
    <w:p w14:paraId="7AE6B09A" w14:textId="38E834A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14_</w:t>
      </w:r>
      <w:r>
        <w:tab/>
        <w:t>NZ_CP012135</w:t>
      </w:r>
    </w:p>
    <w:p w14:paraId="7F11FF33" w14:textId="600AEF9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16_</w:t>
      </w:r>
      <w:r>
        <w:tab/>
        <w:t>NZ_CP011752</w:t>
      </w:r>
    </w:p>
    <w:p w14:paraId="70784E78" w14:textId="5681DBF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18_</w:t>
      </w:r>
      <w:r>
        <w:tab/>
        <w:t>NZ_CP011208</w:t>
      </w:r>
    </w:p>
    <w:p w14:paraId="5267570A" w14:textId="5AF6546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19_</w:t>
      </w:r>
      <w:r>
        <w:tab/>
        <w:t>NZ_CP011753</w:t>
      </w:r>
    </w:p>
    <w:p w14:paraId="618307CD" w14:textId="41BE59E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21_</w:t>
      </w:r>
      <w:r>
        <w:tab/>
        <w:t>NZ_CP011754</w:t>
      </w:r>
    </w:p>
    <w:p w14:paraId="7ACF3642" w14:textId="45FACAE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22_</w:t>
      </w:r>
      <w:r>
        <w:tab/>
        <w:t>NZ_CP011244</w:t>
      </w:r>
    </w:p>
    <w:p w14:paraId="7A618CAA" w14:textId="78894E4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23_</w:t>
      </w:r>
      <w:r>
        <w:tab/>
        <w:t>NZ_CP011755</w:t>
      </w:r>
    </w:p>
    <w:p w14:paraId="0B5E5E5B" w14:textId="3CA09D2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24_</w:t>
      </w:r>
      <w:r>
        <w:tab/>
        <w:t>NZ_CP025353</w:t>
      </w:r>
    </w:p>
    <w:p w14:paraId="3E5681A1" w14:textId="665CBDD6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J027_</w:t>
      </w:r>
      <w:r>
        <w:tab/>
        <w:t>NZ_CP011756</w:t>
      </w:r>
    </w:p>
    <w:p w14:paraId="17B7DCA6" w14:textId="5692A82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30_</w:t>
      </w:r>
      <w:r>
        <w:tab/>
        <w:t>NZ_CP011757</w:t>
      </w:r>
    </w:p>
    <w:p w14:paraId="03989A02" w14:textId="7845C51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38_</w:t>
      </w:r>
      <w:r>
        <w:tab/>
        <w:t>NZ_CP012087</w:t>
      </w:r>
    </w:p>
    <w:p w14:paraId="10590011" w14:textId="4A5C564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39_</w:t>
      </w:r>
      <w:r>
        <w:tab/>
        <w:t>NZ_CP011758</w:t>
      </w:r>
    </w:p>
    <w:p w14:paraId="41644EA3" w14:textId="66BA0FD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42_</w:t>
      </w:r>
      <w:r>
        <w:tab/>
        <w:t>NZ_CP019869</w:t>
      </w:r>
    </w:p>
    <w:p w14:paraId="4029A17A" w14:textId="65379AD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43_</w:t>
      </w:r>
      <w:r>
        <w:tab/>
        <w:t>NZ_CP016887</w:t>
      </w:r>
    </w:p>
    <w:p w14:paraId="18248C21" w14:textId="6445E69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66_</w:t>
      </w:r>
      <w:r>
        <w:tab/>
        <w:t>NZ_CP026998</w:t>
      </w:r>
    </w:p>
    <w:p w14:paraId="4D209A6A" w14:textId="3F51D6C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68_</w:t>
      </w:r>
      <w:r>
        <w:tab/>
        <w:t>NZ_CP011759</w:t>
      </w:r>
    </w:p>
    <w:p w14:paraId="76D0B8D5" w14:textId="225A980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72_</w:t>
      </w:r>
      <w:r>
        <w:tab/>
        <w:t>NZ_CP011760</w:t>
      </w:r>
    </w:p>
    <w:p w14:paraId="404FCBE6" w14:textId="74F90AF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73_</w:t>
      </w:r>
      <w:r>
        <w:tab/>
        <w:t>NZ_CP011761</w:t>
      </w:r>
    </w:p>
    <w:p w14:paraId="504E0E98" w14:textId="2935D60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74_</w:t>
      </w:r>
      <w:r>
        <w:tab/>
        <w:t>NZ_CP017884</w:t>
      </w:r>
    </w:p>
    <w:p w14:paraId="5D92C777" w14:textId="0B7E41E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76_</w:t>
      </w:r>
      <w:r>
        <w:tab/>
        <w:t>NZ_CP011762</w:t>
      </w:r>
    </w:p>
    <w:p w14:paraId="62FB0FCC" w14:textId="4D3D38C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77_</w:t>
      </w:r>
      <w:r>
        <w:tab/>
        <w:t>NZ_CP025344</w:t>
      </w:r>
    </w:p>
    <w:p w14:paraId="5499F0B5" w14:textId="06DF599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78_</w:t>
      </w:r>
      <w:r>
        <w:tab/>
        <w:t>NZ_CP021401</w:t>
      </w:r>
    </w:p>
    <w:p w14:paraId="30B4234D" w14:textId="6E0D4B5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81_</w:t>
      </w:r>
      <w:r>
        <w:tab/>
        <w:t>NZ_CP017885</w:t>
      </w:r>
    </w:p>
    <w:p w14:paraId="09BB08C2" w14:textId="7431564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85_</w:t>
      </w:r>
      <w:r>
        <w:tab/>
        <w:t>NZ_CP026997</w:t>
      </w:r>
    </w:p>
    <w:p w14:paraId="674BAE66" w14:textId="26EFACF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90_</w:t>
      </w:r>
      <w:r>
        <w:tab/>
        <w:t>NZ_CP011763</w:t>
      </w:r>
    </w:p>
    <w:p w14:paraId="5D6E7A89" w14:textId="3B552D7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91_</w:t>
      </w:r>
      <w:r>
        <w:tab/>
        <w:t>NZ_CP011764</w:t>
      </w:r>
    </w:p>
    <w:p w14:paraId="725FC0CB" w14:textId="5E51DF4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92_</w:t>
      </w:r>
      <w:r>
        <w:tab/>
        <w:t>NZ_CP026922</w:t>
      </w:r>
    </w:p>
    <w:p w14:paraId="5E742295" w14:textId="0C49248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93_</w:t>
      </w:r>
      <w:r>
        <w:tab/>
        <w:t>NZ_CP013884</w:t>
      </w:r>
    </w:p>
    <w:p w14:paraId="285F8B44" w14:textId="2D550BD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94_</w:t>
      </w:r>
      <w:r>
        <w:tab/>
        <w:t>NZ_CP018037</w:t>
      </w:r>
    </w:p>
    <w:p w14:paraId="746E8113" w14:textId="08584D7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96_</w:t>
      </w:r>
      <w:r>
        <w:tab/>
        <w:t>NZ_CP013951</w:t>
      </w:r>
    </w:p>
    <w:p w14:paraId="4E5A99C8" w14:textId="3ADCD54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97_</w:t>
      </w:r>
      <w:r>
        <w:tab/>
        <w:t>NZ_CP013885</w:t>
      </w:r>
    </w:p>
    <w:p w14:paraId="04CA6C72" w14:textId="4B86881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98_</w:t>
      </w:r>
      <w:r>
        <w:tab/>
        <w:t>NZ_CP011765</w:t>
      </w:r>
    </w:p>
    <w:p w14:paraId="64AEFC45" w14:textId="0061828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099_</w:t>
      </w:r>
      <w:r>
        <w:tab/>
        <w:t>NZ_CP013886</w:t>
      </w:r>
    </w:p>
    <w:p w14:paraId="2810DF60" w14:textId="3CFE118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00_</w:t>
      </w:r>
      <w:r>
        <w:tab/>
        <w:t>NZ_CP011766</w:t>
      </w:r>
    </w:p>
    <w:p w14:paraId="2A562677" w14:textId="71E5308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03_</w:t>
      </w:r>
      <w:r>
        <w:tab/>
        <w:t>NZ_CP013887</w:t>
      </w:r>
    </w:p>
    <w:p w14:paraId="460E6CBC" w14:textId="5210B86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04_</w:t>
      </w:r>
      <w:r>
        <w:tab/>
        <w:t>NZ_CP013888</w:t>
      </w:r>
    </w:p>
    <w:p w14:paraId="326E4968" w14:textId="5A9163B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05_</w:t>
      </w:r>
      <w:r>
        <w:tab/>
        <w:t>NZ_CP013889</w:t>
      </w:r>
    </w:p>
    <w:p w14:paraId="4C02DDD7" w14:textId="7CF91BE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07_</w:t>
      </w:r>
      <w:r>
        <w:tab/>
        <w:t>NZ_CP012088</w:t>
      </w:r>
    </w:p>
    <w:p w14:paraId="250570C0" w14:textId="4A71E9D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08_</w:t>
      </w:r>
      <w:r>
        <w:tab/>
        <w:t>NZ_CP017163</w:t>
      </w:r>
    </w:p>
    <w:p w14:paraId="5CC341F3" w14:textId="28D43D5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09_</w:t>
      </w:r>
      <w:r>
        <w:tab/>
        <w:t>NZ_CP017162</w:t>
      </w:r>
    </w:p>
    <w:p w14:paraId="49C5FD10" w14:textId="09CB6E2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10_</w:t>
      </w:r>
      <w:r>
        <w:tab/>
        <w:t>NZ_CP011767</w:t>
      </w:r>
    </w:p>
    <w:p w14:paraId="4B8A3D55" w14:textId="36E6B01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15_</w:t>
      </w:r>
      <w:r>
        <w:tab/>
        <w:t>NZ_CP011768</w:t>
      </w:r>
    </w:p>
    <w:p w14:paraId="115FBCA6" w14:textId="46C0679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18_</w:t>
      </w:r>
      <w:r>
        <w:tab/>
        <w:t>NZ_CP026921</w:t>
      </w:r>
    </w:p>
    <w:p w14:paraId="20D4ECD2" w14:textId="585078E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20_</w:t>
      </w:r>
      <w:r>
        <w:tab/>
        <w:t>NZ_CP013890</w:t>
      </w:r>
    </w:p>
    <w:p w14:paraId="238DF6D4" w14:textId="606E6C7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21_</w:t>
      </w:r>
      <w:r>
        <w:tab/>
        <w:t>NZ_CP013891</w:t>
      </w:r>
    </w:p>
    <w:p w14:paraId="1842E1E2" w14:textId="50EC652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22_</w:t>
      </w:r>
      <w:r>
        <w:tab/>
        <w:t>NZ_CP013892</w:t>
      </w:r>
    </w:p>
    <w:p w14:paraId="58E05DC9" w14:textId="6664F40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24_</w:t>
      </w:r>
      <w:r>
        <w:tab/>
        <w:t>NZ_CP013893</w:t>
      </w:r>
    </w:p>
    <w:p w14:paraId="327ADB2F" w14:textId="7C2DAD5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29_</w:t>
      </w:r>
      <w:r>
        <w:tab/>
        <w:t>NZ_CP026920</w:t>
      </w:r>
    </w:p>
    <w:p w14:paraId="2E377AE2" w14:textId="347F8D3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30_</w:t>
      </w:r>
      <w:r>
        <w:tab/>
        <w:t>NZ_CP026919</w:t>
      </w:r>
    </w:p>
    <w:p w14:paraId="2171FDA8" w14:textId="67CA8C8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32_</w:t>
      </w:r>
      <w:r>
        <w:tab/>
        <w:t>NZ_CP026918</w:t>
      </w:r>
    </w:p>
    <w:p w14:paraId="2D1CC96F" w14:textId="5D0A52A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39_</w:t>
      </w:r>
      <w:r>
        <w:tab/>
        <w:t>NZ_CP025527</w:t>
      </w:r>
    </w:p>
    <w:p w14:paraId="44687207" w14:textId="0AF1791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48_</w:t>
      </w:r>
      <w:r>
        <w:tab/>
        <w:t>NZ_CP017923</w:t>
      </w:r>
    </w:p>
    <w:p w14:paraId="75EB540D" w14:textId="79D6BA3E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J149_</w:t>
      </w:r>
      <w:r>
        <w:tab/>
        <w:t>NZ_CP013894</w:t>
      </w:r>
    </w:p>
    <w:p w14:paraId="60046AEF" w14:textId="46C7907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51_</w:t>
      </w:r>
      <w:r>
        <w:tab/>
        <w:t>NZ_CP017161</w:t>
      </w:r>
    </w:p>
    <w:p w14:paraId="2487488A" w14:textId="2438686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52_</w:t>
      </w:r>
      <w:r>
        <w:tab/>
        <w:t>NZ_CP013895</w:t>
      </w:r>
    </w:p>
    <w:p w14:paraId="74F69751" w14:textId="779BA8D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53_</w:t>
      </w:r>
      <w:r>
        <w:tab/>
        <w:t>NZ_CP017123</w:t>
      </w:r>
    </w:p>
    <w:p w14:paraId="3317FFAE" w14:textId="628C2FC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54_</w:t>
      </w:r>
      <w:r>
        <w:tab/>
        <w:t>NZ_CP017122</w:t>
      </w:r>
    </w:p>
    <w:p w14:paraId="3AB8766D" w14:textId="32E206A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55_</w:t>
      </w:r>
      <w:r>
        <w:tab/>
        <w:t>NZ_CP013896</w:t>
      </w:r>
    </w:p>
    <w:p w14:paraId="51A400A0" w14:textId="2B327FE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59_</w:t>
      </w:r>
      <w:r>
        <w:tab/>
        <w:t>NZ_CP013897</w:t>
      </w:r>
    </w:p>
    <w:p w14:paraId="1BB8C97A" w14:textId="334334B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60_</w:t>
      </w:r>
      <w:r>
        <w:tab/>
        <w:t>NZ_CP017119</w:t>
      </w:r>
    </w:p>
    <w:p w14:paraId="1B160E83" w14:textId="359A2A7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61_</w:t>
      </w:r>
      <w:r>
        <w:tab/>
        <w:t>NZ_CP013898</w:t>
      </w:r>
    </w:p>
    <w:p w14:paraId="38376C1E" w14:textId="73DB50C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62_</w:t>
      </w:r>
      <w:r>
        <w:tab/>
        <w:t>NZ_CP013899</w:t>
      </w:r>
    </w:p>
    <w:p w14:paraId="413B7B0A" w14:textId="62E047C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65_</w:t>
      </w:r>
      <w:r>
        <w:tab/>
        <w:t>NZ_CP017158</w:t>
      </w:r>
    </w:p>
    <w:p w14:paraId="21EBF4B1" w14:textId="463EB45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69_</w:t>
      </w:r>
      <w:r>
        <w:tab/>
        <w:t>NZ_CP012089</w:t>
      </w:r>
    </w:p>
    <w:p w14:paraId="7416FDC5" w14:textId="0F6EBD4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70_</w:t>
      </w:r>
      <w:r>
        <w:tab/>
        <w:t>NZ_CP017166</w:t>
      </w:r>
    </w:p>
    <w:p w14:paraId="311255BE" w14:textId="2583D8D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71_</w:t>
      </w:r>
      <w:r>
        <w:tab/>
        <w:t>NZ_CP026992</w:t>
      </w:r>
    </w:p>
    <w:p w14:paraId="27703883" w14:textId="00FFDE1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72_</w:t>
      </w:r>
      <w:r>
        <w:tab/>
        <w:t>NZ_CP017121</w:t>
      </w:r>
    </w:p>
    <w:p w14:paraId="1734AEF1" w14:textId="5E1635D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73_</w:t>
      </w:r>
      <w:r>
        <w:tab/>
        <w:t>NZ_CP017924</w:t>
      </w:r>
    </w:p>
    <w:p w14:paraId="5B28139D" w14:textId="632BF16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74_</w:t>
      </w:r>
      <w:r>
        <w:tab/>
        <w:t>NZ_CP013900</w:t>
      </w:r>
    </w:p>
    <w:p w14:paraId="2B85537D" w14:textId="59E31EC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75_</w:t>
      </w:r>
      <w:r>
        <w:tab/>
        <w:t>NZ_CP013901</w:t>
      </w:r>
    </w:p>
    <w:p w14:paraId="34E0BA01" w14:textId="1551C30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78_</w:t>
      </w:r>
      <w:r>
        <w:tab/>
        <w:t>NZ_CP013088</w:t>
      </w:r>
    </w:p>
    <w:p w14:paraId="2C4C78CE" w14:textId="1F642EE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79_</w:t>
      </w:r>
      <w:r>
        <w:tab/>
        <w:t>NZ_CP013089</w:t>
      </w:r>
    </w:p>
    <w:p w14:paraId="0CC33268" w14:textId="17EEBB8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84_</w:t>
      </w:r>
      <w:r>
        <w:tab/>
        <w:t>NZ_CP025383</w:t>
      </w:r>
    </w:p>
    <w:p w14:paraId="377182C5" w14:textId="40A836A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85_</w:t>
      </w:r>
      <w:r>
        <w:tab/>
        <w:t>NZ_CP025343</w:t>
      </w:r>
    </w:p>
    <w:p w14:paraId="18B281E1" w14:textId="2A7E4E5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91_</w:t>
      </w:r>
      <w:r>
        <w:tab/>
        <w:t>NZ_CP013090</w:t>
      </w:r>
    </w:p>
    <w:p w14:paraId="132D6511" w14:textId="7C599A8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92_</w:t>
      </w:r>
      <w:r>
        <w:tab/>
        <w:t>NZ_CP013091</w:t>
      </w:r>
    </w:p>
    <w:p w14:paraId="4F8AE5DC" w14:textId="10468DE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93_</w:t>
      </w:r>
      <w:r>
        <w:tab/>
        <w:t>NZ_CP013092</w:t>
      </w:r>
    </w:p>
    <w:p w14:paraId="1EA11AF7" w14:textId="6235C87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94_</w:t>
      </w:r>
      <w:r>
        <w:tab/>
        <w:t>NZ_CP013093</w:t>
      </w:r>
    </w:p>
    <w:p w14:paraId="25943ABE" w14:textId="6932A53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97_</w:t>
      </w:r>
      <w:r>
        <w:tab/>
        <w:t>NZ_CP013094</w:t>
      </w:r>
    </w:p>
    <w:p w14:paraId="429E49AA" w14:textId="6CCCC88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98_</w:t>
      </w:r>
      <w:r>
        <w:tab/>
        <w:t>NZ_CP013902</w:t>
      </w:r>
    </w:p>
    <w:p w14:paraId="4D7CD2E7" w14:textId="2AA7E83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199_</w:t>
      </w:r>
      <w:r>
        <w:tab/>
        <w:t>NZ_CP011245</w:t>
      </w:r>
    </w:p>
    <w:p w14:paraId="48B3C115" w14:textId="1FCF53A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01_</w:t>
      </w:r>
      <w:r>
        <w:tab/>
        <w:t>NZ_CP013095</w:t>
      </w:r>
    </w:p>
    <w:p w14:paraId="33032250" w14:textId="458F80D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03_</w:t>
      </w:r>
      <w:r>
        <w:tab/>
        <w:t>NZ_CP017925</w:t>
      </w:r>
    </w:p>
    <w:p w14:paraId="1A482F2E" w14:textId="36C9315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04_</w:t>
      </w:r>
      <w:r>
        <w:tab/>
        <w:t>NZ_CP026991</w:t>
      </w:r>
    </w:p>
    <w:p w14:paraId="5E46C290" w14:textId="4803AF7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05_</w:t>
      </w:r>
      <w:r>
        <w:tab/>
        <w:t>NZ_CP026990</w:t>
      </w:r>
    </w:p>
    <w:p w14:paraId="5BA2F9C2" w14:textId="32D4F5F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06_</w:t>
      </w:r>
      <w:r>
        <w:tab/>
        <w:t>NZ_CP013903</w:t>
      </w:r>
    </w:p>
    <w:p w14:paraId="16547373" w14:textId="2F004C8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07_</w:t>
      </w:r>
      <w:r>
        <w:tab/>
        <w:t>NZ_CP018038</w:t>
      </w:r>
    </w:p>
    <w:p w14:paraId="40DDD2CD" w14:textId="13CA598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08_</w:t>
      </w:r>
      <w:r>
        <w:tab/>
        <w:t>NZ_CP013904</w:t>
      </w:r>
    </w:p>
    <w:p w14:paraId="18ECDC04" w14:textId="28086FF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09_</w:t>
      </w:r>
      <w:r>
        <w:tab/>
        <w:t>NZ_CP017120</w:t>
      </w:r>
    </w:p>
    <w:p w14:paraId="51C13B40" w14:textId="14B0CBD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10_</w:t>
      </w:r>
      <w:r>
        <w:tab/>
        <w:t>NZ_CP013905</w:t>
      </w:r>
    </w:p>
    <w:p w14:paraId="7D0AF01F" w14:textId="18CE3A2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22_</w:t>
      </w:r>
      <w:r>
        <w:tab/>
        <w:t>NZ_CP017165</w:t>
      </w:r>
    </w:p>
    <w:p w14:paraId="27AAC85A" w14:textId="71FA45F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23_</w:t>
      </w:r>
      <w:r>
        <w:tab/>
        <w:t>NZ_CP017160</w:t>
      </w:r>
    </w:p>
    <w:p w14:paraId="5DD4FE88" w14:textId="79CD861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24_</w:t>
      </w:r>
      <w:r>
        <w:tab/>
        <w:t>NZ_CP017164</w:t>
      </w:r>
    </w:p>
    <w:p w14:paraId="4F359F71" w14:textId="0A6AEEE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25_</w:t>
      </w:r>
      <w:r>
        <w:tab/>
        <w:t>NZ_CP013096</w:t>
      </w:r>
    </w:p>
    <w:p w14:paraId="57328B70" w14:textId="74545B9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26_</w:t>
      </w:r>
      <w:r>
        <w:tab/>
        <w:t>NZ_CP017159</w:t>
      </w:r>
    </w:p>
    <w:p w14:paraId="491C3C47" w14:textId="7DFF671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30_</w:t>
      </w:r>
      <w:r>
        <w:tab/>
        <w:t>NZ_CP017926</w:t>
      </w:r>
    </w:p>
    <w:p w14:paraId="5B413B8B" w14:textId="2433B735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J233_</w:t>
      </w:r>
      <w:r>
        <w:tab/>
        <w:t>NZ_CP026917</w:t>
      </w:r>
    </w:p>
    <w:p w14:paraId="709635D6" w14:textId="5C38EF7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34_</w:t>
      </w:r>
      <w:r>
        <w:tab/>
        <w:t>NZ_CP025348</w:t>
      </w:r>
    </w:p>
    <w:p w14:paraId="4D9C33A0" w14:textId="69023A0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46_</w:t>
      </w:r>
      <w:r>
        <w:tab/>
        <w:t>NZ_CP026989</w:t>
      </w:r>
    </w:p>
    <w:p w14:paraId="7C7555B7" w14:textId="0E68B7C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47_</w:t>
      </w:r>
      <w:r>
        <w:tab/>
        <w:t>NZ_CP026988</w:t>
      </w:r>
    </w:p>
    <w:p w14:paraId="3C665075" w14:textId="79B4E18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49_</w:t>
      </w:r>
      <w:r>
        <w:tab/>
        <w:t>NZ_CP026464</w:t>
      </w:r>
    </w:p>
    <w:p w14:paraId="3C295F76" w14:textId="79EFCC4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0_</w:t>
      </w:r>
      <w:r>
        <w:tab/>
        <w:t>NZ_CP026463</w:t>
      </w:r>
    </w:p>
    <w:p w14:paraId="1A400C3C" w14:textId="28D5F5F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1_</w:t>
      </w:r>
      <w:r>
        <w:tab/>
        <w:t>NZ_CP026462</w:t>
      </w:r>
    </w:p>
    <w:p w14:paraId="26220F86" w14:textId="579655E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2_</w:t>
      </w:r>
      <w:r>
        <w:tab/>
        <w:t>NZ_CP026461</w:t>
      </w:r>
    </w:p>
    <w:p w14:paraId="03BA443A" w14:textId="1B48079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3_</w:t>
      </w:r>
      <w:r>
        <w:tab/>
        <w:t>NZ_CP026460</w:t>
      </w:r>
    </w:p>
    <w:p w14:paraId="1BD80F8F" w14:textId="46D8909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4_</w:t>
      </w:r>
      <w:r>
        <w:tab/>
        <w:t>NZ_CP026459</w:t>
      </w:r>
    </w:p>
    <w:p w14:paraId="4AD9940D" w14:textId="46F1994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5_</w:t>
      </w:r>
      <w:r>
        <w:tab/>
        <w:t>NZ_CP026458</w:t>
      </w:r>
    </w:p>
    <w:p w14:paraId="18118BEB" w14:textId="0A35F77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6_</w:t>
      </w:r>
      <w:r>
        <w:tab/>
        <w:t>NZ_CP026457</w:t>
      </w:r>
    </w:p>
    <w:p w14:paraId="74317E00" w14:textId="37765C8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7_</w:t>
      </w:r>
      <w:r>
        <w:tab/>
        <w:t>NZ_CP026456</w:t>
      </w:r>
    </w:p>
    <w:p w14:paraId="29BBB8B8" w14:textId="5D37EE9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8_</w:t>
      </w:r>
      <w:r>
        <w:tab/>
        <w:t>NZ_CP026455</w:t>
      </w:r>
    </w:p>
    <w:p w14:paraId="21AA21EB" w14:textId="4A77ED1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59_</w:t>
      </w:r>
      <w:r>
        <w:tab/>
        <w:t>NZ_CP026454</w:t>
      </w:r>
    </w:p>
    <w:p w14:paraId="16E3FB42" w14:textId="267EA4B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60_</w:t>
      </w:r>
      <w:r>
        <w:tab/>
        <w:t>NZ_CP026453</w:t>
      </w:r>
    </w:p>
    <w:p w14:paraId="432AC002" w14:textId="27F840F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62_</w:t>
      </w:r>
      <w:r>
        <w:tab/>
        <w:t>NZ_CP026452</w:t>
      </w:r>
    </w:p>
    <w:p w14:paraId="5A14ECEF" w14:textId="22AC78B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63_</w:t>
      </w:r>
      <w:r>
        <w:tab/>
        <w:t>NZ_CP026451</w:t>
      </w:r>
    </w:p>
    <w:p w14:paraId="6FD26F5A" w14:textId="73281A2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64_</w:t>
      </w:r>
      <w:r>
        <w:tab/>
        <w:t>NZ_CP026450</w:t>
      </w:r>
    </w:p>
    <w:p w14:paraId="7706CA6D" w14:textId="2AD9D33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66_</w:t>
      </w:r>
      <w:r>
        <w:tab/>
        <w:t>NZ_CP026449</w:t>
      </w:r>
    </w:p>
    <w:p w14:paraId="5A90A5D1" w14:textId="31D1B13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67_</w:t>
      </w:r>
      <w:r>
        <w:tab/>
        <w:t>NZ_CP026448</w:t>
      </w:r>
    </w:p>
    <w:p w14:paraId="7A362441" w14:textId="6AED1A9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68_</w:t>
      </w:r>
      <w:r>
        <w:tab/>
        <w:t>NZ_CP026447</w:t>
      </w:r>
    </w:p>
    <w:p w14:paraId="0A19CFF2" w14:textId="1527EE3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69_</w:t>
      </w:r>
      <w:r>
        <w:tab/>
        <w:t>NZ_CP026446</w:t>
      </w:r>
    </w:p>
    <w:p w14:paraId="1B4B33FC" w14:textId="3FCBD2E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70_</w:t>
      </w:r>
      <w:r>
        <w:tab/>
        <w:t>NZ_CP026445</w:t>
      </w:r>
    </w:p>
    <w:p w14:paraId="2F15FF73" w14:textId="3774D39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72_</w:t>
      </w:r>
      <w:r>
        <w:tab/>
        <w:t>NZ_CP026444</w:t>
      </w:r>
    </w:p>
    <w:p w14:paraId="79F59B64" w14:textId="0F42EDF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74_</w:t>
      </w:r>
      <w:r>
        <w:tab/>
        <w:t>NZ_CP026443</w:t>
      </w:r>
    </w:p>
    <w:p w14:paraId="5E574981" w14:textId="409D9C9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75_</w:t>
      </w:r>
      <w:r>
        <w:tab/>
        <w:t>NZ_CP026442</w:t>
      </w:r>
    </w:p>
    <w:p w14:paraId="55ABD592" w14:textId="61A1682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76_</w:t>
      </w:r>
      <w:r>
        <w:tab/>
        <w:t>NZ_CP013906</w:t>
      </w:r>
    </w:p>
    <w:p w14:paraId="3C2D179C" w14:textId="11F9C2D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77_</w:t>
      </w:r>
      <w:r>
        <w:tab/>
        <w:t>NZ_CP013907</w:t>
      </w:r>
    </w:p>
    <w:p w14:paraId="28EF7FC9" w14:textId="0B0055F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94_</w:t>
      </w:r>
      <w:r>
        <w:tab/>
        <w:t>NZ_CP018039</w:t>
      </w:r>
    </w:p>
    <w:p w14:paraId="0705F9C5" w14:textId="1015489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95_</w:t>
      </w:r>
      <w:r>
        <w:tab/>
        <w:t>NZ_CP017927</w:t>
      </w:r>
    </w:p>
    <w:p w14:paraId="0B4BB371" w14:textId="5F9B4A8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296_</w:t>
      </w:r>
      <w:r>
        <w:tab/>
        <w:t>NZ_CP013863</w:t>
      </w:r>
    </w:p>
    <w:p w14:paraId="722FA45B" w14:textId="3C320EA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00_</w:t>
      </w:r>
      <w:r>
        <w:tab/>
        <w:t>NZ_CP013864</w:t>
      </w:r>
    </w:p>
    <w:p w14:paraId="28C11AA4" w14:textId="52BC93A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03_</w:t>
      </w:r>
      <w:r>
        <w:tab/>
        <w:t>NZ_CP026987</w:t>
      </w:r>
    </w:p>
    <w:p w14:paraId="1327C87E" w14:textId="758888C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04_</w:t>
      </w:r>
      <w:r>
        <w:tab/>
        <w:t>NZ_CP018040</w:t>
      </w:r>
    </w:p>
    <w:p w14:paraId="7843451D" w14:textId="071B4BE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05_</w:t>
      </w:r>
      <w:r>
        <w:tab/>
        <w:t>NZ_CP013865</w:t>
      </w:r>
    </w:p>
    <w:p w14:paraId="47BF6458" w14:textId="01177A3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06_</w:t>
      </w:r>
      <w:r>
        <w:tab/>
        <w:t>NZ_CP018041</w:t>
      </w:r>
    </w:p>
    <w:p w14:paraId="147952B9" w14:textId="135C199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08_</w:t>
      </w:r>
      <w:r>
        <w:tab/>
        <w:t>NZ_CP017167</w:t>
      </w:r>
    </w:p>
    <w:p w14:paraId="0D673304" w14:textId="75C4F9B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10_</w:t>
      </w:r>
      <w:r>
        <w:tab/>
        <w:t>NZ_CP017168</w:t>
      </w:r>
    </w:p>
    <w:p w14:paraId="4B1CCF95" w14:textId="7579763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11_</w:t>
      </w:r>
      <w:r>
        <w:tab/>
        <w:t>NZ_CP013866</w:t>
      </w:r>
    </w:p>
    <w:p w14:paraId="2B546AA3" w14:textId="2245B9E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13_</w:t>
      </w:r>
      <w:r>
        <w:tab/>
        <w:t>NZ_CP018042</w:t>
      </w:r>
    </w:p>
    <w:p w14:paraId="608BAB15" w14:textId="2AE6CA2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22_</w:t>
      </w:r>
      <w:r>
        <w:tab/>
        <w:t>NZ_CP026441</w:t>
      </w:r>
    </w:p>
    <w:p w14:paraId="692F237C" w14:textId="5A2C2CB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23_</w:t>
      </w:r>
      <w:r>
        <w:tab/>
        <w:t>NZ_CP026440</w:t>
      </w:r>
    </w:p>
    <w:p w14:paraId="50714A9A" w14:textId="050C125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30_</w:t>
      </w:r>
      <w:r>
        <w:tab/>
        <w:t>NZ_CP026439</w:t>
      </w:r>
    </w:p>
    <w:p w14:paraId="2547C7C5" w14:textId="383CF93E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J332_</w:t>
      </w:r>
      <w:r>
        <w:tab/>
        <w:t>NZ_CP026438</w:t>
      </w:r>
    </w:p>
    <w:p w14:paraId="4DC79187" w14:textId="1F641B4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34_</w:t>
      </w:r>
      <w:r>
        <w:tab/>
        <w:t>NZ_CP026437</w:t>
      </w:r>
    </w:p>
    <w:p w14:paraId="7C26D463" w14:textId="339AC15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36_</w:t>
      </w:r>
      <w:r>
        <w:tab/>
        <w:t>NZ_CP026436</w:t>
      </w:r>
    </w:p>
    <w:p w14:paraId="78AECCD4" w14:textId="0F72FEF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54_</w:t>
      </w:r>
      <w:r>
        <w:tab/>
        <w:t>NZ_CP026435</w:t>
      </w:r>
    </w:p>
    <w:p w14:paraId="64F4CC63" w14:textId="0705979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57_</w:t>
      </w:r>
      <w:r>
        <w:tab/>
        <w:t>NZ_CP026434</w:t>
      </w:r>
    </w:p>
    <w:p w14:paraId="1E51D70C" w14:textId="1ECA198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58_</w:t>
      </w:r>
      <w:r>
        <w:tab/>
        <w:t>NZ_CP014212</w:t>
      </w:r>
    </w:p>
    <w:p w14:paraId="44B39C1C" w14:textId="3BDB0E0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59_</w:t>
      </w:r>
      <w:r>
        <w:tab/>
        <w:t>NZ_CP026433</w:t>
      </w:r>
    </w:p>
    <w:p w14:paraId="3978B337" w14:textId="0F367CC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60_</w:t>
      </w:r>
      <w:r>
        <w:tab/>
        <w:t>NZ_CP026432</w:t>
      </w:r>
    </w:p>
    <w:p w14:paraId="66802509" w14:textId="088A8DC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62_</w:t>
      </w:r>
      <w:r>
        <w:tab/>
        <w:t>NZ_CP026633</w:t>
      </w:r>
    </w:p>
    <w:p w14:paraId="5D19C53A" w14:textId="2992033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63_</w:t>
      </w:r>
      <w:r>
        <w:tab/>
        <w:t>NZ_CP026431</w:t>
      </w:r>
    </w:p>
    <w:p w14:paraId="40B01EAF" w14:textId="6264CDF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64_</w:t>
      </w:r>
      <w:r>
        <w:tab/>
        <w:t>NZ_CP026430</w:t>
      </w:r>
    </w:p>
    <w:p w14:paraId="3F95E688" w14:textId="5B116CD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65_</w:t>
      </w:r>
      <w:r>
        <w:tab/>
        <w:t>NZ_CP013867</w:t>
      </w:r>
    </w:p>
    <w:p w14:paraId="74B9C9C4" w14:textId="3C10921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66_</w:t>
      </w:r>
      <w:r>
        <w:tab/>
        <w:t>NZ_CP026429</w:t>
      </w:r>
    </w:p>
    <w:p w14:paraId="167E66A8" w14:textId="4685B3B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67_</w:t>
      </w:r>
      <w:r>
        <w:tab/>
        <w:t>NZ_CP026472</w:t>
      </w:r>
    </w:p>
    <w:p w14:paraId="0A34F7A7" w14:textId="5B3AC50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68_</w:t>
      </w:r>
      <w:r>
        <w:tab/>
        <w:t>NZ_CP026632</w:t>
      </w:r>
    </w:p>
    <w:p w14:paraId="2D0D731F" w14:textId="6181D7D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69_</w:t>
      </w:r>
      <w:r>
        <w:tab/>
        <w:t>NZ_CP026669</w:t>
      </w:r>
    </w:p>
    <w:p w14:paraId="7806419A" w14:textId="55D1027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70_</w:t>
      </w:r>
      <w:r>
        <w:tab/>
        <w:t>NZ_CP026471</w:t>
      </w:r>
    </w:p>
    <w:p w14:paraId="230FACE1" w14:textId="6FEDB5E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72_</w:t>
      </w:r>
      <w:r>
        <w:tab/>
        <w:t>NZ_CP026668</w:t>
      </w:r>
    </w:p>
    <w:p w14:paraId="2B67F800" w14:textId="49707A4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73_</w:t>
      </w:r>
      <w:r>
        <w:tab/>
        <w:t>NZ_CP026667</w:t>
      </w:r>
    </w:p>
    <w:p w14:paraId="4EA1DDAF" w14:textId="3061556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74_</w:t>
      </w:r>
      <w:r>
        <w:tab/>
        <w:t>NZ_CP026631</w:t>
      </w:r>
    </w:p>
    <w:p w14:paraId="32C25991" w14:textId="0ABE0E8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75_</w:t>
      </w:r>
      <w:r>
        <w:tab/>
        <w:t>NZ_CP026666</w:t>
      </w:r>
    </w:p>
    <w:p w14:paraId="64F2E518" w14:textId="39EBEBA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76_</w:t>
      </w:r>
      <w:r>
        <w:tab/>
        <w:t>NZ_CP026470</w:t>
      </w:r>
    </w:p>
    <w:p w14:paraId="554BA641" w14:textId="5C6DDE9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77_</w:t>
      </w:r>
      <w:r>
        <w:tab/>
        <w:t>NZ_CP014211</w:t>
      </w:r>
    </w:p>
    <w:p w14:paraId="5235F1F7" w14:textId="146B7A7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78_</w:t>
      </w:r>
      <w:r>
        <w:tab/>
        <w:t>NZ_CP026630</w:t>
      </w:r>
    </w:p>
    <w:p w14:paraId="7A906F36" w14:textId="15BB525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79_</w:t>
      </w:r>
      <w:r>
        <w:tab/>
        <w:t>NZ_CP026665</w:t>
      </w:r>
    </w:p>
    <w:p w14:paraId="12076CB2" w14:textId="1A938D4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84_</w:t>
      </w:r>
      <w:r>
        <w:tab/>
        <w:t>NZ_CP025073</w:t>
      </w:r>
    </w:p>
    <w:p w14:paraId="41E1A8BA" w14:textId="38029C3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86_</w:t>
      </w:r>
      <w:r>
        <w:tab/>
        <w:t>NZ_CP026629</w:t>
      </w:r>
    </w:p>
    <w:p w14:paraId="0912CD07" w14:textId="2EF51BE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90_</w:t>
      </w:r>
      <w:r>
        <w:tab/>
        <w:t>NZ_CP026664</w:t>
      </w:r>
    </w:p>
    <w:p w14:paraId="315036C6" w14:textId="33C93C1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91_</w:t>
      </w:r>
      <w:r>
        <w:tab/>
        <w:t>NZ_CP026469</w:t>
      </w:r>
    </w:p>
    <w:p w14:paraId="6D520A5E" w14:textId="29D4DB8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92_</w:t>
      </w:r>
      <w:r>
        <w:tab/>
        <w:t>NZ_CP026468</w:t>
      </w:r>
    </w:p>
    <w:p w14:paraId="7F649A14" w14:textId="4293D56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393_</w:t>
      </w:r>
      <w:r>
        <w:tab/>
        <w:t>NZ_CP026428</w:t>
      </w:r>
    </w:p>
    <w:p w14:paraId="5177DAB0" w14:textId="4E3B2DF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401_</w:t>
      </w:r>
      <w:r>
        <w:tab/>
        <w:t>NZ_CP026467</w:t>
      </w:r>
    </w:p>
    <w:p w14:paraId="7E0D81A7" w14:textId="000F431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402_</w:t>
      </w:r>
      <w:r>
        <w:tab/>
        <w:t>NZ_CP026466</w:t>
      </w:r>
    </w:p>
    <w:p w14:paraId="6733DD33" w14:textId="41557D0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424_</w:t>
      </w:r>
      <w:r>
        <w:tab/>
        <w:t>NZ_CP026628</w:t>
      </w:r>
    </w:p>
    <w:p w14:paraId="4BB9DF58" w14:textId="254EE95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445_</w:t>
      </w:r>
      <w:r>
        <w:tab/>
        <w:t>NZ_CP017402</w:t>
      </w:r>
    </w:p>
    <w:p w14:paraId="34BA0970" w14:textId="422E7DF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446_</w:t>
      </w:r>
      <w:r>
        <w:tab/>
        <w:t>NZ_CP017403</w:t>
      </w:r>
    </w:p>
    <w:p w14:paraId="6008D8B0" w14:textId="04D6B1A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447_</w:t>
      </w:r>
      <w:r>
        <w:tab/>
        <w:t>NZ_CP017404</w:t>
      </w:r>
    </w:p>
    <w:p w14:paraId="4E6DD152" w14:textId="6D1FD32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448_</w:t>
      </w:r>
      <w:r>
        <w:tab/>
        <w:t>NZ_CP017405</w:t>
      </w:r>
    </w:p>
    <w:p w14:paraId="66041A84" w14:textId="6B8C6D6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473_</w:t>
      </w:r>
      <w:r>
        <w:tab/>
        <w:t>NZ_CP021403</w:t>
      </w:r>
    </w:p>
    <w:p w14:paraId="467A3117" w14:textId="1009D71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22_</w:t>
      </w:r>
      <w:r>
        <w:tab/>
        <w:t>NZ_CP026627</w:t>
      </w:r>
    </w:p>
    <w:p w14:paraId="58BA11DA" w14:textId="03A2888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23_</w:t>
      </w:r>
      <w:r>
        <w:tab/>
        <w:t>NZ_CP026626</w:t>
      </w:r>
    </w:p>
    <w:p w14:paraId="754BB182" w14:textId="60EAA4D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24_</w:t>
      </w:r>
      <w:r>
        <w:tab/>
        <w:t>NZ_CP026625</w:t>
      </w:r>
    </w:p>
    <w:p w14:paraId="73E5B5D8" w14:textId="51475F0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25_</w:t>
      </w:r>
      <w:r>
        <w:tab/>
        <w:t>NZ_CP026624</w:t>
      </w:r>
    </w:p>
    <w:p w14:paraId="4E7E15C8" w14:textId="0D8CBB6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26_</w:t>
      </w:r>
      <w:r>
        <w:tab/>
        <w:t>NZ_CP026663</w:t>
      </w:r>
    </w:p>
    <w:p w14:paraId="56166C4D" w14:textId="7B08E730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J527_</w:t>
      </w:r>
      <w:r>
        <w:tab/>
        <w:t>NZ_CP026623</w:t>
      </w:r>
    </w:p>
    <w:p w14:paraId="3545AD3A" w14:textId="29005FD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28_</w:t>
      </w:r>
      <w:r>
        <w:tab/>
        <w:t>NZ_CP026622</w:t>
      </w:r>
    </w:p>
    <w:p w14:paraId="4D134916" w14:textId="26F53CF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29_</w:t>
      </w:r>
      <w:r>
        <w:tab/>
        <w:t>NZ_CP026621</w:t>
      </w:r>
    </w:p>
    <w:p w14:paraId="77E7A19D" w14:textId="1441106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46_</w:t>
      </w:r>
      <w:r>
        <w:tab/>
        <w:t>NZ_CP026916</w:t>
      </w:r>
    </w:p>
    <w:p w14:paraId="0C2FEEF6" w14:textId="3E34244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49_</w:t>
      </w:r>
      <w:r>
        <w:tab/>
        <w:t>NZ_CP026915</w:t>
      </w:r>
    </w:p>
    <w:p w14:paraId="25EF0EA3" w14:textId="751A900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67_</w:t>
      </w:r>
      <w:r>
        <w:tab/>
        <w:t>NZ_CP026914</w:t>
      </w:r>
    </w:p>
    <w:p w14:paraId="5F1150B0" w14:textId="1703887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71_</w:t>
      </w:r>
      <w:r>
        <w:tab/>
        <w:t>NZ_CP026913</w:t>
      </w:r>
    </w:p>
    <w:p w14:paraId="36516919" w14:textId="22CC03E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82_</w:t>
      </w:r>
      <w:r>
        <w:tab/>
        <w:t>NZ_CP026912</w:t>
      </w:r>
    </w:p>
    <w:p w14:paraId="6C39B2E7" w14:textId="332BBC3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86_</w:t>
      </w:r>
      <w:r>
        <w:tab/>
        <w:t>NZ_CP026911</w:t>
      </w:r>
    </w:p>
    <w:p w14:paraId="7C914B6A" w14:textId="23828FE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88_</w:t>
      </w:r>
      <w:r>
        <w:tab/>
        <w:t>NZ_CP026910</w:t>
      </w:r>
    </w:p>
    <w:p w14:paraId="6D071951" w14:textId="0729AB1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589_</w:t>
      </w:r>
      <w:r>
        <w:tab/>
        <w:t>NZ_CP026909</w:t>
      </w:r>
    </w:p>
    <w:p w14:paraId="44632359" w14:textId="498079B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03_</w:t>
      </w:r>
      <w:r>
        <w:tab/>
        <w:t>NZ_CP026908</w:t>
      </w:r>
    </w:p>
    <w:p w14:paraId="2A4FEEF7" w14:textId="09DD179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04_</w:t>
      </w:r>
      <w:r>
        <w:tab/>
        <w:t>NZ_CP026907</w:t>
      </w:r>
    </w:p>
    <w:p w14:paraId="578F4735" w14:textId="2660B2A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05_</w:t>
      </w:r>
      <w:r>
        <w:tab/>
        <w:t>NZ_CP026906</w:t>
      </w:r>
    </w:p>
    <w:p w14:paraId="2EAB8F0D" w14:textId="3D56A38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06_</w:t>
      </w:r>
      <w:r>
        <w:tab/>
        <w:t>NZ_CP026905</w:t>
      </w:r>
    </w:p>
    <w:p w14:paraId="069BB48D" w14:textId="78A0073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14_</w:t>
      </w:r>
      <w:r>
        <w:tab/>
        <w:t>NZ_CP026904</w:t>
      </w:r>
    </w:p>
    <w:p w14:paraId="1E6A3BFF" w14:textId="3689E46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16_</w:t>
      </w:r>
      <w:r>
        <w:tab/>
        <w:t>NZ_CP026903</w:t>
      </w:r>
    </w:p>
    <w:p w14:paraId="6C8C7702" w14:textId="4876A16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17_</w:t>
      </w:r>
      <w:r>
        <w:tab/>
        <w:t>NZ_CP026902</w:t>
      </w:r>
    </w:p>
    <w:p w14:paraId="63BE6B9B" w14:textId="5E5CAFD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25_</w:t>
      </w:r>
      <w:r>
        <w:tab/>
        <w:t>NZ_CP022362</w:t>
      </w:r>
    </w:p>
    <w:p w14:paraId="1B32F818" w14:textId="25D2240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28_</w:t>
      </w:r>
      <w:r>
        <w:tab/>
        <w:t>NZ_CP026901</w:t>
      </w:r>
    </w:p>
    <w:p w14:paraId="0D6481F2" w14:textId="266A4D1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32_</w:t>
      </w:r>
      <w:r>
        <w:tab/>
        <w:t>NZ_CP026620</w:t>
      </w:r>
    </w:p>
    <w:p w14:paraId="63D9D07E" w14:textId="601727F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50_</w:t>
      </w:r>
      <w:r>
        <w:tab/>
        <w:t>NZ_CP026619</w:t>
      </w:r>
    </w:p>
    <w:p w14:paraId="362058BA" w14:textId="291B593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56_</w:t>
      </w:r>
      <w:r>
        <w:tab/>
        <w:t>NZ_CP026900</w:t>
      </w:r>
    </w:p>
    <w:p w14:paraId="11F8A114" w14:textId="4677EB2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62_</w:t>
      </w:r>
      <w:r>
        <w:tab/>
        <w:t>NZ_CP026899</w:t>
      </w:r>
    </w:p>
    <w:p w14:paraId="0A483703" w14:textId="6641C58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67_</w:t>
      </w:r>
      <w:r>
        <w:tab/>
        <w:t>NZ_CP026898</w:t>
      </w:r>
    </w:p>
    <w:p w14:paraId="0F733127" w14:textId="270E898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73_</w:t>
      </w:r>
      <w:r>
        <w:tab/>
        <w:t>NZ_CP026618</w:t>
      </w:r>
    </w:p>
    <w:p w14:paraId="51316E72" w14:textId="41CECD0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79_</w:t>
      </w:r>
      <w:r>
        <w:tab/>
        <w:t>NZ_CP026897</w:t>
      </w:r>
    </w:p>
    <w:p w14:paraId="7066FDFA" w14:textId="41DC3A1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80_</w:t>
      </w:r>
      <w:r>
        <w:tab/>
        <w:t>NZ_CP026896</w:t>
      </w:r>
    </w:p>
    <w:p w14:paraId="3A2A559C" w14:textId="3E7ED2B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82_</w:t>
      </w:r>
      <w:r>
        <w:tab/>
        <w:t>NZ_CP026895</w:t>
      </w:r>
    </w:p>
    <w:p w14:paraId="052309D5" w14:textId="0DDD27A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83_</w:t>
      </w:r>
      <w:r>
        <w:tab/>
        <w:t>NZ_CP026894</w:t>
      </w:r>
    </w:p>
    <w:p w14:paraId="2C3CE0C9" w14:textId="559FDD8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87_</w:t>
      </w:r>
      <w:r>
        <w:tab/>
        <w:t>NZ_CP026893</w:t>
      </w:r>
    </w:p>
    <w:p w14:paraId="36883F89" w14:textId="72BE6D6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90_</w:t>
      </w:r>
      <w:r>
        <w:tab/>
        <w:t>NZ_CP026892</w:t>
      </w:r>
    </w:p>
    <w:p w14:paraId="23FA2D4F" w14:textId="153CDAA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91_</w:t>
      </w:r>
      <w:r>
        <w:tab/>
        <w:t>NZ_CP026891</w:t>
      </w:r>
    </w:p>
    <w:p w14:paraId="4FA8EE90" w14:textId="185CB25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92_</w:t>
      </w:r>
      <w:r>
        <w:tab/>
        <w:t>NZ_CP026890</w:t>
      </w:r>
    </w:p>
    <w:p w14:paraId="1ED4F35D" w14:textId="46519EF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93_</w:t>
      </w:r>
      <w:r>
        <w:tab/>
        <w:t>NZ_CP026889</w:t>
      </w:r>
    </w:p>
    <w:p w14:paraId="6A890396" w14:textId="569C104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95_</w:t>
      </w:r>
      <w:r>
        <w:tab/>
        <w:t>NZ_CP026888</w:t>
      </w:r>
    </w:p>
    <w:p w14:paraId="255B724D" w14:textId="7797ABF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97_</w:t>
      </w:r>
      <w:r>
        <w:tab/>
        <w:t>NZ_CP026887</w:t>
      </w:r>
    </w:p>
    <w:p w14:paraId="403CC186" w14:textId="2558DEB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98_</w:t>
      </w:r>
      <w:r>
        <w:tab/>
        <w:t>NZ_CP026886</w:t>
      </w:r>
    </w:p>
    <w:p w14:paraId="75D90B71" w14:textId="5CBBABE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699_</w:t>
      </w:r>
      <w:r>
        <w:tab/>
        <w:t>NZ_CP026885</w:t>
      </w:r>
    </w:p>
    <w:p w14:paraId="2298DF1F" w14:textId="48B8421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700_</w:t>
      </w:r>
      <w:r>
        <w:tab/>
        <w:t>NZ_CP026884</w:t>
      </w:r>
    </w:p>
    <w:p w14:paraId="5DB45F7B" w14:textId="0FBDF84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702_</w:t>
      </w:r>
      <w:r>
        <w:tab/>
        <w:t>NZ_CP026883</w:t>
      </w:r>
    </w:p>
    <w:p w14:paraId="6BBFECDD" w14:textId="07A0C119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J703_</w:t>
      </w:r>
      <w:r>
        <w:tab/>
        <w:t>NZ_CP026882</w:t>
      </w:r>
    </w:p>
    <w:p w14:paraId="3CEECBCD" w14:textId="36231EB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NCTC10910_chromosome_1_</w:t>
      </w:r>
      <w:r>
        <w:tab/>
        <w:t>NZ_LS483398</w:t>
      </w:r>
    </w:p>
    <w:p w14:paraId="300D5882" w14:textId="1CFF7E33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NCTC13251_chromosome_1_</w:t>
      </w:r>
      <w:r>
        <w:tab/>
        <w:t>NZ_LR590467</w:t>
      </w:r>
    </w:p>
    <w:p w14:paraId="0B092F53" w14:textId="1187E25A" w:rsidR="00F23C26" w:rsidRDefault="00F23C26" w:rsidP="00726318">
      <w:pPr>
        <w:pStyle w:val="ListParagraph"/>
        <w:numPr>
          <w:ilvl w:val="0"/>
          <w:numId w:val="1"/>
        </w:numPr>
      </w:pPr>
      <w:r>
        <w:lastRenderedPageBreak/>
        <w:t>Bordetella_pertussis_strain_NCTC13666_chromosome_1_</w:t>
      </w:r>
      <w:r>
        <w:tab/>
        <w:t>NZ_LT906471</w:t>
      </w:r>
    </w:p>
    <w:p w14:paraId="7A692A30" w14:textId="2357BA22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NCTC13667_chromosome_1_</w:t>
      </w:r>
      <w:r>
        <w:tab/>
        <w:t>NZ_LT906484</w:t>
      </w:r>
    </w:p>
    <w:p w14:paraId="2F8465A1" w14:textId="16CCB5A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P2013109_</w:t>
      </w:r>
      <w:r>
        <w:tab/>
        <w:t>NZ_CP038790</w:t>
      </w:r>
    </w:p>
    <w:p w14:paraId="053BA470" w14:textId="1E2108A6" w:rsidR="00F23C26" w:rsidRDefault="00F23C26" w:rsidP="00726318">
      <w:pPr>
        <w:pStyle w:val="ListParagraph"/>
        <w:numPr>
          <w:ilvl w:val="0"/>
          <w:numId w:val="1"/>
        </w:numPr>
      </w:pPr>
      <w:proofErr w:type="spellStart"/>
      <w:r>
        <w:t>Bordetella_pertussis_strain_Pelita_III</w:t>
      </w:r>
      <w:proofErr w:type="spellEnd"/>
      <w:r>
        <w:t>_</w:t>
      </w:r>
      <w:r>
        <w:tab/>
        <w:t>NZ_CP019957</w:t>
      </w:r>
    </w:p>
    <w:p w14:paraId="5C201316" w14:textId="1D018AAF" w:rsidR="00F23C26" w:rsidRDefault="00F23C26" w:rsidP="00726318">
      <w:pPr>
        <w:pStyle w:val="ListParagraph"/>
        <w:numPr>
          <w:ilvl w:val="0"/>
          <w:numId w:val="1"/>
        </w:numPr>
      </w:pPr>
      <w:proofErr w:type="spellStart"/>
      <w:r>
        <w:t>Bordetella_pertussis_strain_Tohama</w:t>
      </w:r>
      <w:proofErr w:type="spellEnd"/>
      <w:r>
        <w:t>_</w:t>
      </w:r>
      <w:r>
        <w:tab/>
        <w:t>NZ_CP031787</w:t>
      </w:r>
    </w:p>
    <w:p w14:paraId="558907E3" w14:textId="762FD3CC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UK36_</w:t>
      </w:r>
      <w:r>
        <w:tab/>
        <w:t>CP031289</w:t>
      </w:r>
    </w:p>
    <w:p w14:paraId="05006197" w14:textId="2450FC0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UK38_</w:t>
      </w:r>
      <w:r>
        <w:tab/>
        <w:t>CP031112</w:t>
      </w:r>
    </w:p>
    <w:p w14:paraId="7AAC9453" w14:textId="354C93E7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UK39_</w:t>
      </w:r>
      <w:r>
        <w:tab/>
        <w:t>CP031113</w:t>
      </w:r>
    </w:p>
    <w:p w14:paraId="49C33661" w14:textId="07DA028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UK76_</w:t>
      </w:r>
      <w:r>
        <w:tab/>
        <w:t>CP031114</w:t>
      </w:r>
    </w:p>
    <w:p w14:paraId="6109F563" w14:textId="417F212B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UT25Sm1_</w:t>
      </w:r>
      <w:r>
        <w:tab/>
        <w:t>NZ_CP015771</w:t>
      </w:r>
    </w:p>
    <w:p w14:paraId="5617C21C" w14:textId="76829A8F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09_</w:t>
      </w:r>
      <w:r>
        <w:tab/>
        <w:t>NZ_CP015765</w:t>
      </w:r>
    </w:p>
    <w:p w14:paraId="687EA2A2" w14:textId="55E424B5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10_</w:t>
      </w:r>
      <w:r>
        <w:tab/>
        <w:t>NZ_CP015770</w:t>
      </w:r>
    </w:p>
    <w:p w14:paraId="5D32015C" w14:textId="60B0B5A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145_</w:t>
      </w:r>
      <w:r>
        <w:tab/>
        <w:t>NZ_CP015769</w:t>
      </w:r>
    </w:p>
    <w:p w14:paraId="626AFE76" w14:textId="1D239EF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150_</w:t>
      </w:r>
      <w:r>
        <w:tab/>
        <w:t>NZ_CP015762</w:t>
      </w:r>
    </w:p>
    <w:p w14:paraId="3DB0DF1E" w14:textId="27CBB01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15_</w:t>
      </w:r>
      <w:r>
        <w:tab/>
        <w:t>NZ_CP015766</w:t>
      </w:r>
    </w:p>
    <w:p w14:paraId="456C4B1A" w14:textId="0E579C18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175_</w:t>
      </w:r>
      <w:r>
        <w:tab/>
        <w:t>NZ_CP015760</w:t>
      </w:r>
    </w:p>
    <w:p w14:paraId="668A100A" w14:textId="0C25E65E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18_</w:t>
      </w:r>
      <w:r>
        <w:tab/>
        <w:t>NZ_CP015767</w:t>
      </w:r>
    </w:p>
    <w:p w14:paraId="5996498A" w14:textId="546BF84A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190_</w:t>
      </w:r>
      <w:r>
        <w:tab/>
        <w:t>NZ_CP015761</w:t>
      </w:r>
    </w:p>
    <w:p w14:paraId="75902146" w14:textId="0D785DC6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194_</w:t>
      </w:r>
      <w:r>
        <w:tab/>
        <w:t>NZ_CP015759</w:t>
      </w:r>
    </w:p>
    <w:p w14:paraId="35597B15" w14:textId="5D3172F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198_</w:t>
      </w:r>
      <w:r>
        <w:tab/>
        <w:t>NZ_CP015764</w:t>
      </w:r>
    </w:p>
    <w:p w14:paraId="44D3A9D3" w14:textId="3B5B3780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52_</w:t>
      </w:r>
      <w:r>
        <w:tab/>
        <w:t>NZ_CP015763</w:t>
      </w:r>
    </w:p>
    <w:p w14:paraId="0726CB4A" w14:textId="7CC2941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A_62_</w:t>
      </w:r>
      <w:r>
        <w:tab/>
        <w:t>NZ_CP015768</w:t>
      </w:r>
    </w:p>
    <w:p w14:paraId="76517BDE" w14:textId="41E46ACD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S366_chromosome_I_</w:t>
      </w:r>
      <w:r>
        <w:tab/>
        <w:t>NZ_LS398589</w:t>
      </w:r>
    </w:p>
    <w:p w14:paraId="2F09F760" w14:textId="4E6688B1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S377_chromosome_I_</w:t>
      </w:r>
      <w:r>
        <w:tab/>
        <w:t>NZ_LS398604</w:t>
      </w:r>
    </w:p>
    <w:p w14:paraId="2C63DDF1" w14:textId="1EB2DAC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S393_chromosome_I_</w:t>
      </w:r>
      <w:r>
        <w:tab/>
        <w:t>NZ_LS398590</w:t>
      </w:r>
    </w:p>
    <w:p w14:paraId="0E4625A5" w14:textId="361576E4" w:rsidR="00F23C26" w:rsidRDefault="00F23C26" w:rsidP="00726318">
      <w:pPr>
        <w:pStyle w:val="ListParagraph"/>
        <w:numPr>
          <w:ilvl w:val="0"/>
          <w:numId w:val="1"/>
        </w:numPr>
      </w:pPr>
      <w:r>
        <w:t>Bordetella_pertussis_strain_VS401_chromosome_I_</w:t>
      </w:r>
      <w:r>
        <w:tab/>
        <w:t>NZ_LS398605</w:t>
      </w:r>
    </w:p>
    <w:p w14:paraId="45A5E3D4" w14:textId="519685FC" w:rsidR="005464C0" w:rsidRPr="005464C0" w:rsidRDefault="00F23C26" w:rsidP="00726318">
      <w:pPr>
        <w:pStyle w:val="ListParagraph"/>
        <w:numPr>
          <w:ilvl w:val="0"/>
          <w:numId w:val="1"/>
        </w:numPr>
      </w:pPr>
      <w:r>
        <w:t>Bordetella_pertussis_strain_VS67_chromosome_I_</w:t>
      </w:r>
      <w:r>
        <w:tab/>
        <w:t>NZ_LS398588</w:t>
      </w:r>
    </w:p>
    <w:sectPr w:rsidR="005464C0" w:rsidRPr="00546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A1499C"/>
    <w:multiLevelType w:val="hybridMultilevel"/>
    <w:tmpl w:val="3C4ED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1948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74"/>
    <w:rsid w:val="00253F07"/>
    <w:rsid w:val="002B7A74"/>
    <w:rsid w:val="004D774F"/>
    <w:rsid w:val="005464C0"/>
    <w:rsid w:val="005D36D5"/>
    <w:rsid w:val="00656F93"/>
    <w:rsid w:val="006B5C40"/>
    <w:rsid w:val="00726318"/>
    <w:rsid w:val="00734C49"/>
    <w:rsid w:val="00820A3E"/>
    <w:rsid w:val="008F531F"/>
    <w:rsid w:val="00E41AB4"/>
    <w:rsid w:val="00F21FF8"/>
    <w:rsid w:val="00F2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32515"/>
  <w15:chartTrackingRefBased/>
  <w15:docId w15:val="{7E2FD0E1-24E4-4B66-BFC2-26B5A19FE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63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3835</Words>
  <Characters>21861</Characters>
  <Application>Microsoft Office Word</Application>
  <DocSecurity>0</DocSecurity>
  <Lines>182</Lines>
  <Paragraphs>51</Paragraphs>
  <ScaleCrop>false</ScaleCrop>
  <Company/>
  <LinksUpToDate>false</LinksUpToDate>
  <CharactersWithSpaces>2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 Infrmatics</dc:creator>
  <cp:keywords/>
  <dc:description/>
  <cp:lastModifiedBy>Farzad Badmasti</cp:lastModifiedBy>
  <cp:revision>10</cp:revision>
  <dcterms:created xsi:type="dcterms:W3CDTF">2024-09-08T06:50:00Z</dcterms:created>
  <dcterms:modified xsi:type="dcterms:W3CDTF">2024-11-14T11:16:00Z</dcterms:modified>
</cp:coreProperties>
</file>